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76F1B" w14:textId="77777777" w:rsidR="00260F58" w:rsidRDefault="00260F58">
      <w:pPr>
        <w:rPr>
          <w:b/>
        </w:rPr>
      </w:pPr>
    </w:p>
    <w:p w14:paraId="1E59E490" w14:textId="77777777" w:rsidR="00260F58" w:rsidRDefault="00260F58">
      <w:pPr>
        <w:rPr>
          <w:b/>
        </w:rPr>
      </w:pPr>
    </w:p>
    <w:p w14:paraId="0843674C" w14:textId="77777777" w:rsidR="00260F58" w:rsidRDefault="00260F58">
      <w:pPr>
        <w:rPr>
          <w:b/>
        </w:rPr>
      </w:pPr>
    </w:p>
    <w:p w14:paraId="3108A904" w14:textId="20E1E1E4" w:rsidR="00260F58" w:rsidRDefault="00260F58">
      <w:pPr>
        <w:rPr>
          <w:b/>
        </w:rPr>
      </w:pPr>
      <w:r>
        <w:rPr>
          <w:b/>
        </w:rPr>
        <w:t xml:space="preserve">Additional File </w:t>
      </w:r>
      <w:r w:rsidR="00263CC8">
        <w:rPr>
          <w:b/>
        </w:rPr>
        <w:t>2</w:t>
      </w:r>
      <w:bookmarkStart w:id="0" w:name="_GoBack"/>
      <w:bookmarkEnd w:id="0"/>
      <w:r>
        <w:rPr>
          <w:b/>
        </w:rPr>
        <w:t>. Initial Indicator Table</w:t>
      </w:r>
    </w:p>
    <w:tbl>
      <w:tblPr>
        <w:tblStyle w:val="TableGrid"/>
        <w:tblpPr w:leftFromText="180" w:rightFromText="180" w:vertAnchor="page" w:horzAnchor="margin" w:tblpXSpec="center" w:tblpY="2862"/>
        <w:tblW w:w="13919" w:type="dxa"/>
        <w:tblLook w:val="00A0" w:firstRow="1" w:lastRow="0" w:firstColumn="1" w:lastColumn="0" w:noHBand="0" w:noVBand="0"/>
      </w:tblPr>
      <w:tblGrid>
        <w:gridCol w:w="1459"/>
        <w:gridCol w:w="2076"/>
        <w:gridCol w:w="2077"/>
        <w:gridCol w:w="2077"/>
        <w:gridCol w:w="2076"/>
        <w:gridCol w:w="2077"/>
        <w:gridCol w:w="2077"/>
      </w:tblGrid>
      <w:tr w:rsidR="00260F58" w14:paraId="329E068D" w14:textId="77777777" w:rsidTr="00334F0E">
        <w:tc>
          <w:tcPr>
            <w:tcW w:w="1459" w:type="dxa"/>
          </w:tcPr>
          <w:p w14:paraId="0051B876" w14:textId="77777777" w:rsidR="00260F58" w:rsidRDefault="00260F58" w:rsidP="00334F0E"/>
        </w:tc>
        <w:tc>
          <w:tcPr>
            <w:tcW w:w="2076" w:type="dxa"/>
          </w:tcPr>
          <w:p w14:paraId="5A1E347F" w14:textId="77777777" w:rsidR="00260F58" w:rsidRPr="001F12F4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Effective</w:t>
            </w:r>
          </w:p>
        </w:tc>
        <w:tc>
          <w:tcPr>
            <w:tcW w:w="2077" w:type="dxa"/>
          </w:tcPr>
          <w:p w14:paraId="53D0DDBB" w14:textId="77777777" w:rsidR="00260F58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Accessible</w:t>
            </w:r>
          </w:p>
          <w:p w14:paraId="0ED71EE3" w14:textId="77777777" w:rsidR="00260F58" w:rsidRPr="001F12F4" w:rsidRDefault="00260F58" w:rsidP="00334F0E">
            <w:pPr>
              <w:jc w:val="center"/>
              <w:rPr>
                <w:b/>
              </w:rPr>
            </w:pPr>
            <w:r>
              <w:rPr>
                <w:b/>
              </w:rPr>
              <w:t>Timely</w:t>
            </w:r>
          </w:p>
        </w:tc>
        <w:tc>
          <w:tcPr>
            <w:tcW w:w="2077" w:type="dxa"/>
          </w:tcPr>
          <w:p w14:paraId="6DC896AC" w14:textId="77777777" w:rsidR="00260F58" w:rsidRPr="001F12F4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Patient-centered</w:t>
            </w:r>
            <w:r>
              <w:rPr>
                <w:b/>
              </w:rPr>
              <w:t xml:space="preserve"> Acceptable</w:t>
            </w:r>
          </w:p>
        </w:tc>
        <w:tc>
          <w:tcPr>
            <w:tcW w:w="2076" w:type="dxa"/>
          </w:tcPr>
          <w:p w14:paraId="434924C4" w14:textId="77777777" w:rsidR="00260F58" w:rsidRPr="001F12F4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Safe</w:t>
            </w:r>
          </w:p>
        </w:tc>
        <w:tc>
          <w:tcPr>
            <w:tcW w:w="2077" w:type="dxa"/>
          </w:tcPr>
          <w:p w14:paraId="68145CC6" w14:textId="77777777" w:rsidR="00260F58" w:rsidRPr="001F12F4" w:rsidRDefault="00260F58" w:rsidP="00334F0E">
            <w:pPr>
              <w:jc w:val="center"/>
              <w:rPr>
                <w:b/>
              </w:rPr>
            </w:pPr>
            <w:r>
              <w:rPr>
                <w:b/>
              </w:rPr>
              <w:t>Efficient</w:t>
            </w:r>
          </w:p>
        </w:tc>
        <w:tc>
          <w:tcPr>
            <w:tcW w:w="2077" w:type="dxa"/>
          </w:tcPr>
          <w:p w14:paraId="70381582" w14:textId="77777777" w:rsidR="00260F58" w:rsidRPr="001F12F4" w:rsidRDefault="00260F58" w:rsidP="00334F0E">
            <w:pPr>
              <w:jc w:val="center"/>
              <w:rPr>
                <w:b/>
              </w:rPr>
            </w:pPr>
            <w:r>
              <w:rPr>
                <w:b/>
              </w:rPr>
              <w:t>Equitable</w:t>
            </w:r>
          </w:p>
        </w:tc>
      </w:tr>
      <w:tr w:rsidR="00260F58" w14:paraId="28C5A806" w14:textId="77777777" w:rsidTr="00334F0E">
        <w:tc>
          <w:tcPr>
            <w:tcW w:w="1459" w:type="dxa"/>
          </w:tcPr>
          <w:p w14:paraId="736E1F78" w14:textId="77777777" w:rsidR="00260F58" w:rsidRDefault="00260F58" w:rsidP="00334F0E">
            <w:pPr>
              <w:rPr>
                <w:b/>
              </w:rPr>
            </w:pPr>
            <w:r>
              <w:rPr>
                <w:b/>
              </w:rPr>
              <w:t>Input</w:t>
            </w:r>
          </w:p>
          <w:p w14:paraId="62BA2D09" w14:textId="77777777" w:rsidR="00260F58" w:rsidRPr="001F12F4" w:rsidRDefault="00260F58" w:rsidP="00334F0E">
            <w:pPr>
              <w:rPr>
                <w:b/>
              </w:rPr>
            </w:pPr>
            <w:r>
              <w:rPr>
                <w:b/>
              </w:rPr>
              <w:t>(Structure)</w:t>
            </w:r>
          </w:p>
        </w:tc>
        <w:tc>
          <w:tcPr>
            <w:tcW w:w="2076" w:type="dxa"/>
          </w:tcPr>
          <w:p w14:paraId="1B5EA895" w14:textId="77777777" w:rsidR="00260F58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t>Guidelines available</w:t>
            </w:r>
          </w:p>
          <w:p w14:paraId="19762EB4" w14:textId="77777777" w:rsidR="00260F58" w:rsidRPr="001457BD" w:rsidRDefault="00260F58" w:rsidP="00334F0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for management of:</w:t>
            </w:r>
          </w:p>
          <w:p w14:paraId="65EA694F" w14:textId="5E55DDC4" w:rsidR="00260F58" w:rsidRPr="0080242E" w:rsidRDefault="00260F58" w:rsidP="00334F0E">
            <w:pPr>
              <w:rPr>
                <w:color w:val="000000" w:themeColor="text1"/>
                <w:sz w:val="20"/>
                <w:vertAlign w:val="superscript"/>
              </w:rPr>
            </w:pPr>
            <w:r w:rsidRPr="0080242E">
              <w:rPr>
                <w:i/>
                <w:color w:val="000000" w:themeColor="text1"/>
                <w:sz w:val="20"/>
              </w:rPr>
              <w:t>1. Intrapartum care/Emergency obstetric care (</w:t>
            </w:r>
            <w:proofErr w:type="gramStart"/>
            <w:r w:rsidRPr="0080242E">
              <w:rPr>
                <w:i/>
                <w:color w:val="000000" w:themeColor="text1"/>
                <w:sz w:val="20"/>
              </w:rPr>
              <w:t>89.37)</w:t>
            </w:r>
            <w:proofErr w:type="spellStart"/>
            <w:r>
              <w:rPr>
                <w:color w:val="000000" w:themeColor="text1"/>
                <w:sz w:val="20"/>
                <w:vertAlign w:val="superscript"/>
              </w:rPr>
              <w:t>a</w:t>
            </w:r>
            <w:proofErr w:type="gramEnd"/>
            <w:r>
              <w:rPr>
                <w:color w:val="000000" w:themeColor="text1"/>
                <w:sz w:val="20"/>
                <w:vertAlign w:val="superscript"/>
              </w:rPr>
              <w:t>,b</w:t>
            </w:r>
            <w:proofErr w:type="spellEnd"/>
          </w:p>
          <w:p w14:paraId="6CD6E532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>2. Newborn care</w:t>
            </w:r>
            <w:r w:rsidRPr="0080242E">
              <w:rPr>
                <w:i/>
                <w:color w:val="000000" w:themeColor="text1"/>
                <w:sz w:val="20"/>
              </w:rPr>
              <w:t xml:space="preserve"> (91.09)</w:t>
            </w:r>
          </w:p>
          <w:p w14:paraId="0B23A5C7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3. Neonatal resuscitation – (91.86)</w:t>
            </w:r>
          </w:p>
          <w:p w14:paraId="719B8B72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Postnatal care (90.1)</w:t>
            </w:r>
          </w:p>
          <w:p w14:paraId="7741918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5. Breastfeeding (83.18)</w:t>
            </w:r>
          </w:p>
          <w:p w14:paraId="29796886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6. Pre-eclampsia (90.59)</w:t>
            </w:r>
          </w:p>
          <w:p w14:paraId="31ABAD3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7. Post-partum hemorrhage (90.76)</w:t>
            </w:r>
          </w:p>
          <w:p w14:paraId="22216E07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8. Prolonged labor (90.88)</w:t>
            </w:r>
          </w:p>
          <w:p w14:paraId="7786C1D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9. Preterm labor (91.46)</w:t>
            </w:r>
          </w:p>
          <w:p w14:paraId="07C7DB0F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0. Preterm newborn (91.41)</w:t>
            </w:r>
          </w:p>
          <w:p w14:paraId="192B8287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1. Maternal infections (91.75)</w:t>
            </w:r>
          </w:p>
          <w:p w14:paraId="353B31BC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2. Neonatal sepsis (90.47)</w:t>
            </w:r>
          </w:p>
          <w:p w14:paraId="3AEFD815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13. Quality improvement policy -(88.08)</w:t>
            </w:r>
          </w:p>
          <w:p w14:paraId="1E416ED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4. All guidelines/ policies are accessible (82.61)</w:t>
            </w:r>
          </w:p>
          <w:p w14:paraId="4F467723" w14:textId="77777777" w:rsidR="00260F58" w:rsidRDefault="00260F58" w:rsidP="00334F0E">
            <w:pPr>
              <w:rPr>
                <w:sz w:val="20"/>
              </w:rPr>
            </w:pPr>
          </w:p>
          <w:p w14:paraId="5D5560AA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t>Referral system:</w:t>
            </w:r>
          </w:p>
          <w:p w14:paraId="2F6A49A1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Functioning ambulance or emergency transport (90.35)</w:t>
            </w:r>
          </w:p>
          <w:p w14:paraId="1B97603C" w14:textId="77777777" w:rsidR="00260F58" w:rsidRPr="00EE2335" w:rsidRDefault="00260F58" w:rsidP="00334F0E">
            <w:pPr>
              <w:rPr>
                <w:color w:val="000000" w:themeColor="text1"/>
                <w:sz w:val="20"/>
              </w:rPr>
            </w:pPr>
            <w:r w:rsidRPr="00EE2335">
              <w:rPr>
                <w:color w:val="000000" w:themeColor="text1"/>
                <w:sz w:val="20"/>
              </w:rPr>
              <w:t>2. List of network facilities in region – (89.20)</w:t>
            </w:r>
          </w:p>
          <w:p w14:paraId="1953A0DC" w14:textId="77777777" w:rsidR="00260F58" w:rsidRPr="00EE2335" w:rsidRDefault="00260F58" w:rsidP="00334F0E">
            <w:pPr>
              <w:rPr>
                <w:color w:val="000000" w:themeColor="text1"/>
                <w:sz w:val="20"/>
              </w:rPr>
            </w:pPr>
            <w:r w:rsidRPr="00EE2335">
              <w:rPr>
                <w:color w:val="000000" w:themeColor="text1"/>
                <w:sz w:val="20"/>
              </w:rPr>
              <w:t>3. Standardized referral form – (89.13)</w:t>
            </w:r>
          </w:p>
          <w:p w14:paraId="384EE134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Agreements with referral centers (85.55)</w:t>
            </w:r>
          </w:p>
          <w:p w14:paraId="45225418" w14:textId="77777777" w:rsidR="00260F58" w:rsidRPr="00EE2335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 w:rsidRPr="00EE2335">
              <w:rPr>
                <w:color w:val="000000" w:themeColor="text1"/>
                <w:sz w:val="20"/>
              </w:rPr>
              <w:t>. Referral guidelines (89.94)</w:t>
            </w:r>
          </w:p>
          <w:p w14:paraId="5100EC24" w14:textId="77777777" w:rsidR="00260F58" w:rsidRPr="00EE2335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</w:t>
            </w:r>
            <w:r w:rsidRPr="00EE2335">
              <w:rPr>
                <w:color w:val="000000" w:themeColor="text1"/>
                <w:sz w:val="20"/>
              </w:rPr>
              <w:t xml:space="preserve">. Staff knowledge of referral procedure </w:t>
            </w:r>
          </w:p>
          <w:p w14:paraId="2B700F99" w14:textId="77777777" w:rsidR="00260F58" w:rsidRDefault="00260F58" w:rsidP="00334F0E">
            <w:pPr>
              <w:rPr>
                <w:sz w:val="20"/>
              </w:rPr>
            </w:pPr>
          </w:p>
          <w:p w14:paraId="0513375A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t>Supervision</w:t>
            </w:r>
          </w:p>
          <w:p w14:paraId="4D3F3835" w14:textId="77777777" w:rsidR="00260F58" w:rsidRPr="004607C0" w:rsidRDefault="00260F58" w:rsidP="00334F0E">
            <w:pPr>
              <w:rPr>
                <w:sz w:val="20"/>
              </w:rPr>
            </w:pPr>
            <w:r w:rsidRPr="004607C0">
              <w:rPr>
                <w:sz w:val="20"/>
              </w:rPr>
              <w:t>1.</w:t>
            </w:r>
            <w:r>
              <w:rPr>
                <w:sz w:val="20"/>
              </w:rPr>
              <w:t xml:space="preserve"> S</w:t>
            </w:r>
            <w:r w:rsidRPr="004607C0">
              <w:rPr>
                <w:sz w:val="20"/>
              </w:rPr>
              <w:t>upervision in routine/emergency delivery care</w:t>
            </w:r>
            <w:r>
              <w:rPr>
                <w:sz w:val="20"/>
              </w:rPr>
              <w:t xml:space="preserve"> </w:t>
            </w:r>
            <w:r w:rsidRPr="004607C0">
              <w:rPr>
                <w:sz w:val="20"/>
              </w:rPr>
              <w:t>(78.65)</w:t>
            </w:r>
          </w:p>
          <w:p w14:paraId="0D5C3228" w14:textId="0ACC3245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Supervision in newborn care (77.82)</w:t>
            </w:r>
          </w:p>
          <w:p w14:paraId="24FCE766" w14:textId="668A7E8F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Supervision in neonatal resuscitation (83.91)</w:t>
            </w:r>
          </w:p>
          <w:p w14:paraId="1545F6BE" w14:textId="3F7AD62F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Supervision in preterm labor (79.18)</w:t>
            </w:r>
          </w:p>
          <w:p w14:paraId="3817A3D3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lastRenderedPageBreak/>
              <w:t xml:space="preserve">5. Adequate supervision available </w:t>
            </w:r>
          </w:p>
          <w:p w14:paraId="7DF4B675" w14:textId="77777777" w:rsidR="00260F58" w:rsidRDefault="00260F58" w:rsidP="00334F0E">
            <w:pPr>
              <w:rPr>
                <w:color w:val="0070C0"/>
                <w:sz w:val="20"/>
              </w:rPr>
            </w:pPr>
          </w:p>
          <w:p w14:paraId="30089A6B" w14:textId="77777777" w:rsidR="00260F58" w:rsidRPr="00D54089" w:rsidRDefault="00260F58" w:rsidP="00334F0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Training on following topics</w:t>
            </w:r>
          </w:p>
          <w:p w14:paraId="5518D4B6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Emergency obstetric care (83.42)</w:t>
            </w:r>
          </w:p>
          <w:p w14:paraId="34A51BCA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Essential newborn care (83.94)</w:t>
            </w:r>
          </w:p>
          <w:p w14:paraId="3D27EDC6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3. Neonatal resuscitations (87.06)</w:t>
            </w:r>
          </w:p>
          <w:p w14:paraId="3FD99328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Routine postnatal care (83.04)</w:t>
            </w:r>
          </w:p>
          <w:p w14:paraId="18EF3149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5. Pre-eclampsia/ eclampsia (84.54)</w:t>
            </w:r>
          </w:p>
          <w:p w14:paraId="2B428980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6. Post-partum hemorrhage (84.25)</w:t>
            </w:r>
          </w:p>
          <w:p w14:paraId="32A1AE05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7. Prolonged labor (82.19)</w:t>
            </w:r>
          </w:p>
          <w:p w14:paraId="7F9DCA55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8. Preterm labor (85.52)</w:t>
            </w:r>
          </w:p>
          <w:p w14:paraId="63681AE2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9. Preterm newborn care (85.82)</w:t>
            </w:r>
          </w:p>
          <w:p w14:paraId="2BDC419F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0. Maternal infections (85.2)</w:t>
            </w:r>
          </w:p>
          <w:p w14:paraId="3BCE2B5B" w14:textId="77777777" w:rsidR="00260F58" w:rsidRPr="006F0865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1. Neonatal sepsis (84.29)</w:t>
            </w:r>
          </w:p>
          <w:p w14:paraId="6F621D8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2. Referral protocols -(85.33)</w:t>
            </w:r>
          </w:p>
          <w:p w14:paraId="22145562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3. Staff training general</w:t>
            </w:r>
          </w:p>
          <w:p w14:paraId="011C5C0F" w14:textId="6677A6CF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4. Information systems</w:t>
            </w:r>
          </w:p>
          <w:p w14:paraId="174735F5" w14:textId="21EDBAEB" w:rsidR="00260F58" w:rsidRDefault="00260F58" w:rsidP="00334F0E">
            <w:pPr>
              <w:rPr>
                <w:sz w:val="20"/>
              </w:rPr>
            </w:pPr>
          </w:p>
          <w:p w14:paraId="382884B7" w14:textId="77777777" w:rsidR="00260F58" w:rsidRPr="00737312" w:rsidRDefault="00260F58" w:rsidP="00334F0E">
            <w:pPr>
              <w:rPr>
                <w:sz w:val="20"/>
              </w:rPr>
            </w:pPr>
          </w:p>
          <w:p w14:paraId="38045B8E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lastRenderedPageBreak/>
              <w:t>Quality Improvement</w:t>
            </w:r>
            <w:r>
              <w:rPr>
                <w:b/>
                <w:sz w:val="20"/>
              </w:rPr>
              <w:t xml:space="preserve"> (QI)</w:t>
            </w:r>
            <w:r w:rsidRPr="001457BD">
              <w:rPr>
                <w:b/>
                <w:sz w:val="20"/>
              </w:rPr>
              <w:t>:</w:t>
            </w:r>
          </w:p>
          <w:p w14:paraId="1A392198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Designated QI team (85.38)</w:t>
            </w:r>
          </w:p>
          <w:p w14:paraId="1CCA7C58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Monthly QI meetings (83.19)</w:t>
            </w:r>
          </w:p>
          <w:p w14:paraId="1F10F152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Leaders trained in QI (81.07)</w:t>
            </w:r>
          </w:p>
          <w:p w14:paraId="680696DA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Staff able to provide feedback to management on QI -1 (80.82)</w:t>
            </w:r>
          </w:p>
          <w:p w14:paraId="5FD60EA6" w14:textId="77777777" w:rsidR="00260F58" w:rsidRDefault="00260F58" w:rsidP="00334F0E">
            <w:pPr>
              <w:rPr>
                <w:sz w:val="20"/>
              </w:rPr>
            </w:pPr>
          </w:p>
          <w:p w14:paraId="31FCCDE6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t>Staff development:</w:t>
            </w:r>
          </w:p>
          <w:p w14:paraId="4A73B0FE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Policy for continuing professional development -1 (86.62)</w:t>
            </w:r>
          </w:p>
          <w:p w14:paraId="5359E234" w14:textId="77777777" w:rsidR="00260F58" w:rsidRPr="001F12F4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Guideline for recognizing good performance (82.76)</w:t>
            </w:r>
          </w:p>
        </w:tc>
        <w:tc>
          <w:tcPr>
            <w:tcW w:w="2077" w:type="dxa"/>
          </w:tcPr>
          <w:p w14:paraId="3A47CE3E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lastRenderedPageBreak/>
              <w:t>Facility structure:</w:t>
            </w:r>
          </w:p>
          <w:p w14:paraId="6FBFE2D5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Reliable water source (94.27)</w:t>
            </w:r>
          </w:p>
          <w:p w14:paraId="2F6DFC11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>2. Warm room (77.9)</w:t>
            </w:r>
          </w:p>
          <w:p w14:paraId="296BE73A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>3. Operating room (90.13)</w:t>
            </w:r>
          </w:p>
          <w:p w14:paraId="2B9267C0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>4. Area for newborn resuscitation (94.67)</w:t>
            </w:r>
          </w:p>
          <w:p w14:paraId="2AA2F5C3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>5. Adequate number of birthing rooms (90.12)</w:t>
            </w:r>
          </w:p>
          <w:p w14:paraId="48BAF87B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>6. Dedicated recovery room -1 (86.54)</w:t>
            </w:r>
          </w:p>
          <w:p w14:paraId="47DB5AD4" w14:textId="77777777" w:rsidR="00260F58" w:rsidRDefault="00260F58" w:rsidP="00334F0E">
            <w:pPr>
              <w:rPr>
                <w:b/>
                <w:sz w:val="20"/>
              </w:rPr>
            </w:pPr>
          </w:p>
          <w:p w14:paraId="4538502E" w14:textId="77777777" w:rsidR="00260F58" w:rsidRDefault="00260F58" w:rsidP="00334F0E">
            <w:pPr>
              <w:rPr>
                <w:sz w:val="20"/>
              </w:rPr>
            </w:pPr>
            <w:r>
              <w:rPr>
                <w:b/>
                <w:sz w:val="20"/>
              </w:rPr>
              <w:t xml:space="preserve">Essential </w:t>
            </w:r>
            <w:r w:rsidRPr="001457BD">
              <w:rPr>
                <w:b/>
                <w:sz w:val="20"/>
              </w:rPr>
              <w:t>Medicines</w:t>
            </w:r>
            <w:r>
              <w:rPr>
                <w:b/>
                <w:sz w:val="20"/>
              </w:rPr>
              <w:t xml:space="preserve"> available</w:t>
            </w:r>
            <w:r>
              <w:rPr>
                <w:sz w:val="20"/>
              </w:rPr>
              <w:t>:</w:t>
            </w:r>
          </w:p>
          <w:p w14:paraId="1C68D466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Anti-hypertensives /magnesium sulfate (91.8)</w:t>
            </w:r>
          </w:p>
          <w:p w14:paraId="7CA8FECE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Oxytocin (89.55)</w:t>
            </w:r>
          </w:p>
          <w:p w14:paraId="7A44160D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3. Antibiotics (92.15):</w:t>
            </w:r>
          </w:p>
          <w:p w14:paraId="210EDC3F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Ampicillin</w:t>
            </w:r>
          </w:p>
          <w:p w14:paraId="5224298A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Gentamycin</w:t>
            </w:r>
          </w:p>
          <w:p w14:paraId="505A6601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Metronidazole</w:t>
            </w:r>
          </w:p>
          <w:p w14:paraId="37080A28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Penicillin</w:t>
            </w:r>
          </w:p>
          <w:p w14:paraId="4A7A798C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Ceftriaxone</w:t>
            </w:r>
          </w:p>
          <w:p w14:paraId="5795C19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 xml:space="preserve">Amoxicillin </w:t>
            </w:r>
          </w:p>
          <w:p w14:paraId="273137AB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 xml:space="preserve">Erythromycin </w:t>
            </w:r>
          </w:p>
          <w:p w14:paraId="2631653A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lastRenderedPageBreak/>
              <w:t>4. Antenatal corticosteroids (90.06)</w:t>
            </w:r>
          </w:p>
          <w:p w14:paraId="50052E32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>5. Nevirapine</w:t>
            </w:r>
          </w:p>
          <w:p w14:paraId="71CA22FB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>6. Antiretrovirals</w:t>
            </w:r>
          </w:p>
          <w:p w14:paraId="72ACE9D2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>7. Tetanus</w:t>
            </w:r>
          </w:p>
          <w:p w14:paraId="6E931A31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>8. Intravenous fluids</w:t>
            </w:r>
          </w:p>
          <w:p w14:paraId="1C60C237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>9. Blood products</w:t>
            </w:r>
          </w:p>
          <w:p w14:paraId="4707678F" w14:textId="77777777" w:rsidR="00260F58" w:rsidRPr="00917E9F" w:rsidRDefault="00260F58" w:rsidP="00334F0E">
            <w:pPr>
              <w:rPr>
                <w:color w:val="000000" w:themeColor="text1"/>
                <w:sz w:val="20"/>
              </w:rPr>
            </w:pPr>
            <w:r w:rsidRPr="00917E9F">
              <w:rPr>
                <w:color w:val="000000" w:themeColor="text1"/>
                <w:sz w:val="20"/>
              </w:rPr>
              <w:t>10. Essential medications general</w:t>
            </w:r>
          </w:p>
          <w:p w14:paraId="021CBFE8" w14:textId="77777777" w:rsidR="00260F58" w:rsidRDefault="00260F58" w:rsidP="00334F0E">
            <w:pPr>
              <w:rPr>
                <w:sz w:val="20"/>
              </w:rPr>
            </w:pPr>
          </w:p>
          <w:p w14:paraId="23FACA6D" w14:textId="77777777" w:rsidR="00260F58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t>Supplies</w:t>
            </w:r>
            <w:r>
              <w:rPr>
                <w:b/>
                <w:sz w:val="20"/>
              </w:rPr>
              <w:t xml:space="preserve"> Available</w:t>
            </w:r>
            <w:r w:rsidRPr="001457BD">
              <w:rPr>
                <w:b/>
                <w:sz w:val="20"/>
              </w:rPr>
              <w:t>:</w:t>
            </w:r>
          </w:p>
          <w:p w14:paraId="67347257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1. Lab supplies for following tests (91.12): </w:t>
            </w:r>
          </w:p>
          <w:p w14:paraId="62137408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urine protein</w:t>
            </w:r>
          </w:p>
          <w:p w14:paraId="1F573D7C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urine glucose</w:t>
            </w:r>
          </w:p>
          <w:p w14:paraId="70DE8B12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Human immunodeficiency virus (HIV)</w:t>
            </w:r>
          </w:p>
          <w:p w14:paraId="248A2741" w14:textId="77777777" w:rsidR="00260F58" w:rsidRPr="009011D4" w:rsidRDefault="00260F58" w:rsidP="00334F0E">
            <w:pPr>
              <w:rPr>
                <w:color w:val="000000" w:themeColor="text1"/>
                <w:sz w:val="20"/>
              </w:rPr>
            </w:pPr>
            <w:r w:rsidRPr="009011D4">
              <w:rPr>
                <w:color w:val="000000" w:themeColor="text1"/>
                <w:sz w:val="20"/>
              </w:rPr>
              <w:t>glucose</w:t>
            </w:r>
          </w:p>
          <w:p w14:paraId="6310A9E0" w14:textId="77777777" w:rsidR="00260F58" w:rsidRPr="009011D4" w:rsidRDefault="00260F58" w:rsidP="00334F0E">
            <w:pPr>
              <w:rPr>
                <w:color w:val="000000" w:themeColor="text1"/>
                <w:sz w:val="20"/>
              </w:rPr>
            </w:pPr>
            <w:proofErr w:type="spellStart"/>
            <w:r w:rsidRPr="009011D4">
              <w:rPr>
                <w:color w:val="000000" w:themeColor="text1"/>
                <w:sz w:val="20"/>
              </w:rPr>
              <w:t>hemoglobiin</w:t>
            </w:r>
            <w:proofErr w:type="spellEnd"/>
          </w:p>
          <w:p w14:paraId="1151D83C" w14:textId="77777777" w:rsidR="00260F58" w:rsidRPr="009011D4" w:rsidRDefault="00260F58" w:rsidP="00334F0E">
            <w:pPr>
              <w:rPr>
                <w:color w:val="000000" w:themeColor="text1"/>
                <w:sz w:val="20"/>
              </w:rPr>
            </w:pPr>
            <w:r w:rsidRPr="009011D4">
              <w:rPr>
                <w:color w:val="000000" w:themeColor="text1"/>
                <w:sz w:val="20"/>
              </w:rPr>
              <w:t>type/cross</w:t>
            </w:r>
          </w:p>
          <w:p w14:paraId="0BE131D1" w14:textId="77777777" w:rsidR="00260F58" w:rsidRPr="009011D4" w:rsidRDefault="00260F58" w:rsidP="00334F0E">
            <w:pPr>
              <w:rPr>
                <w:color w:val="000000" w:themeColor="text1"/>
                <w:sz w:val="20"/>
              </w:rPr>
            </w:pPr>
            <w:r w:rsidRPr="009011D4">
              <w:rPr>
                <w:color w:val="000000" w:themeColor="text1"/>
                <w:sz w:val="20"/>
              </w:rPr>
              <w:t>bilirubin</w:t>
            </w:r>
          </w:p>
          <w:p w14:paraId="5940E55B" w14:textId="77777777" w:rsidR="00260F58" w:rsidRPr="009011D4" w:rsidRDefault="00260F58" w:rsidP="00334F0E">
            <w:pPr>
              <w:rPr>
                <w:color w:val="000000" w:themeColor="text1"/>
                <w:sz w:val="20"/>
              </w:rPr>
            </w:pPr>
            <w:r w:rsidRPr="009011D4">
              <w:rPr>
                <w:color w:val="000000" w:themeColor="text1"/>
                <w:sz w:val="20"/>
              </w:rPr>
              <w:t>blood culture</w:t>
            </w:r>
          </w:p>
          <w:p w14:paraId="29ABCA5F" w14:textId="77777777" w:rsidR="00260F58" w:rsidRPr="009011D4" w:rsidRDefault="00260F58" w:rsidP="00334F0E">
            <w:pPr>
              <w:rPr>
                <w:color w:val="000000" w:themeColor="text1"/>
                <w:sz w:val="20"/>
              </w:rPr>
            </w:pPr>
            <w:r w:rsidRPr="009011D4">
              <w:rPr>
                <w:color w:val="000000" w:themeColor="text1"/>
                <w:sz w:val="20"/>
              </w:rPr>
              <w:t>chemistry panel</w:t>
            </w:r>
          </w:p>
          <w:p w14:paraId="3E7F7115" w14:textId="77777777" w:rsidR="00260F58" w:rsidRPr="009011D4" w:rsidRDefault="00260F58" w:rsidP="00334F0E">
            <w:pPr>
              <w:rPr>
                <w:color w:val="000000" w:themeColor="text1"/>
                <w:sz w:val="20"/>
              </w:rPr>
            </w:pPr>
            <w:r w:rsidRPr="009011D4">
              <w:rPr>
                <w:color w:val="000000" w:themeColor="text1"/>
                <w:sz w:val="20"/>
              </w:rPr>
              <w:t>syphilis</w:t>
            </w:r>
          </w:p>
          <w:p w14:paraId="3A2212EA" w14:textId="77777777" w:rsidR="00260F58" w:rsidRPr="009011D4" w:rsidRDefault="00260F58" w:rsidP="00334F0E">
            <w:pPr>
              <w:rPr>
                <w:color w:val="000000" w:themeColor="text1"/>
                <w:sz w:val="20"/>
              </w:rPr>
            </w:pPr>
            <w:r w:rsidRPr="009011D4">
              <w:rPr>
                <w:color w:val="000000" w:themeColor="text1"/>
                <w:sz w:val="20"/>
              </w:rPr>
              <w:t>Malaria</w:t>
            </w:r>
          </w:p>
          <w:p w14:paraId="483C5E25" w14:textId="77777777" w:rsidR="00260F58" w:rsidRPr="009011D4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Tuberculosis</w:t>
            </w:r>
          </w:p>
          <w:p w14:paraId="4EF481B0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Essential equipment (90.33):</w:t>
            </w:r>
          </w:p>
          <w:p w14:paraId="15202B62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Thermometer (93.38)</w:t>
            </w:r>
          </w:p>
          <w:p w14:paraId="0E2D1E67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Blood pressure machine/cuff</w:t>
            </w:r>
          </w:p>
          <w:p w14:paraId="73F41A0D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Fetal stethoscopes </w:t>
            </w:r>
          </w:p>
          <w:p w14:paraId="76984D3F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Neonatal suction and mask (93.83)</w:t>
            </w:r>
          </w:p>
          <w:p w14:paraId="4BD852B6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lastRenderedPageBreak/>
              <w:t>Vacuum/forceps (90.33)</w:t>
            </w:r>
          </w:p>
          <w:p w14:paraId="44E9EE74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t>Incubator/ warmers (89.14)</w:t>
            </w:r>
          </w:p>
          <w:p w14:paraId="5D6DA5EA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t>Food for preterm newborn (86.56)</w:t>
            </w:r>
          </w:p>
          <w:p w14:paraId="5282F0AD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t xml:space="preserve">Scale </w:t>
            </w:r>
          </w:p>
          <w:p w14:paraId="0458018E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t>Oxygen (89.37)</w:t>
            </w:r>
          </w:p>
          <w:p w14:paraId="3F405CDC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t>Light source</w:t>
            </w:r>
          </w:p>
          <w:p w14:paraId="23372736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</w:p>
          <w:p w14:paraId="15E7FA71" w14:textId="77777777" w:rsidR="00260F58" w:rsidRPr="00E02AF1" w:rsidRDefault="00260F58" w:rsidP="00334F0E">
            <w:pPr>
              <w:rPr>
                <w:b/>
                <w:color w:val="000000" w:themeColor="text1"/>
                <w:sz w:val="20"/>
              </w:rPr>
            </w:pPr>
            <w:r w:rsidRPr="00E02AF1">
              <w:rPr>
                <w:b/>
                <w:color w:val="000000" w:themeColor="text1"/>
                <w:sz w:val="20"/>
              </w:rPr>
              <w:t>Information systems:</w:t>
            </w:r>
          </w:p>
          <w:p w14:paraId="7F7F80E3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t>1. Birth/death registration system (89.44)</w:t>
            </w:r>
          </w:p>
          <w:p w14:paraId="59807B60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t>2. System for classifying diseases (ICD) (86.33)</w:t>
            </w:r>
          </w:p>
          <w:p w14:paraId="3109F5E8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t>3. Data collection forms available (90.34)</w:t>
            </w:r>
          </w:p>
          <w:p w14:paraId="662B8B90" w14:textId="77777777" w:rsidR="00260F58" w:rsidRDefault="00260F58" w:rsidP="00334F0E">
            <w:pPr>
              <w:rPr>
                <w:sz w:val="20"/>
              </w:rPr>
            </w:pPr>
          </w:p>
          <w:p w14:paraId="2F95FBB0" w14:textId="77777777" w:rsidR="00260F58" w:rsidRPr="00E02AF1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t>Skilled staff:</w:t>
            </w:r>
          </w:p>
          <w:p w14:paraId="27E569C1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Skilled birth attendants at all times -1 (89.5)</w:t>
            </w:r>
          </w:p>
          <w:p w14:paraId="2716CA49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Skilled providers in sufficient numbers</w:t>
            </w:r>
          </w:p>
          <w:p w14:paraId="305B1CB3" w14:textId="77777777" w:rsidR="00260F58" w:rsidRPr="00E02AF1" w:rsidRDefault="00260F58" w:rsidP="00334F0E">
            <w:pPr>
              <w:rPr>
                <w:color w:val="CCFFCC"/>
                <w:sz w:val="20"/>
              </w:rPr>
            </w:pPr>
            <w:r>
              <w:rPr>
                <w:sz w:val="20"/>
              </w:rPr>
              <w:t>3. Staffing policy (89.05)</w:t>
            </w:r>
          </w:p>
          <w:p w14:paraId="3268D220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 xml:space="preserve">4. Staff knowledge of their responsibilities </w:t>
            </w:r>
          </w:p>
          <w:p w14:paraId="7A51D9F5" w14:textId="77777777" w:rsidR="00260F58" w:rsidRDefault="00260F58" w:rsidP="00334F0E">
            <w:pPr>
              <w:rPr>
                <w:sz w:val="20"/>
              </w:rPr>
            </w:pPr>
          </w:p>
          <w:p w14:paraId="31237F05" w14:textId="77777777" w:rsidR="00260F58" w:rsidRPr="00D54089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t>Timeliness:</w:t>
            </w:r>
          </w:p>
          <w:p w14:paraId="39CCB5C3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Triage and waiting time policy -1 (86.32)</w:t>
            </w:r>
          </w:p>
          <w:p w14:paraId="7D65D699" w14:textId="77777777" w:rsidR="00260F58" w:rsidRDefault="00260F58" w:rsidP="00334F0E">
            <w:pPr>
              <w:rPr>
                <w:sz w:val="20"/>
              </w:rPr>
            </w:pPr>
          </w:p>
          <w:p w14:paraId="46E6A6D7" w14:textId="77777777" w:rsidR="00260F58" w:rsidRDefault="00260F58" w:rsidP="00334F0E">
            <w:pPr>
              <w:rPr>
                <w:sz w:val="20"/>
              </w:rPr>
            </w:pPr>
          </w:p>
          <w:p w14:paraId="199B584E" w14:textId="77777777" w:rsidR="00260F58" w:rsidRDefault="00260F58" w:rsidP="00334F0E">
            <w:pPr>
              <w:rPr>
                <w:sz w:val="20"/>
              </w:rPr>
            </w:pPr>
          </w:p>
          <w:p w14:paraId="779765C6" w14:textId="77777777" w:rsidR="00260F58" w:rsidRPr="001F12F4" w:rsidRDefault="00260F58" w:rsidP="00334F0E">
            <w:pPr>
              <w:rPr>
                <w:sz w:val="20"/>
              </w:rPr>
            </w:pPr>
          </w:p>
        </w:tc>
        <w:tc>
          <w:tcPr>
            <w:tcW w:w="2077" w:type="dxa"/>
          </w:tcPr>
          <w:p w14:paraId="06285B0A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lastRenderedPageBreak/>
              <w:t>Health facility:</w:t>
            </w:r>
          </w:p>
          <w:p w14:paraId="553936B8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Patient bathroom available (88.94)</w:t>
            </w:r>
          </w:p>
          <w:p w14:paraId="0EF51181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Hand hygiene available (89.53)</w:t>
            </w:r>
          </w:p>
          <w:p w14:paraId="6AAD417A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t>3. Rooming in available – 1 (86.57)</w:t>
            </w:r>
          </w:p>
          <w:p w14:paraId="13B5C754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t>4. A room or screens for privacy (94.8)</w:t>
            </w:r>
          </w:p>
          <w:p w14:paraId="3FACAB78" w14:textId="77777777" w:rsidR="00260F58" w:rsidRPr="00E02AF1" w:rsidRDefault="00260F58" w:rsidP="00334F0E">
            <w:pPr>
              <w:rPr>
                <w:color w:val="000000" w:themeColor="text1"/>
                <w:sz w:val="20"/>
              </w:rPr>
            </w:pPr>
            <w:r w:rsidRPr="00E02AF1">
              <w:rPr>
                <w:color w:val="000000" w:themeColor="text1"/>
                <w:sz w:val="20"/>
              </w:rPr>
              <w:t>5. Space for companion (91.59)</w:t>
            </w:r>
          </w:p>
          <w:p w14:paraId="5E3AFF25" w14:textId="77777777" w:rsidR="00260F58" w:rsidRDefault="00260F58" w:rsidP="00334F0E">
            <w:pPr>
              <w:rPr>
                <w:sz w:val="20"/>
              </w:rPr>
            </w:pPr>
          </w:p>
          <w:p w14:paraId="185B2581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t>Information available:</w:t>
            </w:r>
          </w:p>
          <w:p w14:paraId="7BBA9163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Where and when mothers receive postnatal care (79.98)</w:t>
            </w:r>
          </w:p>
          <w:p w14:paraId="3F6886C4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Management of breastfeeding (74.49)</w:t>
            </w:r>
          </w:p>
          <w:p w14:paraId="2806D429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Alternative feeding methods (78.97)</w:t>
            </w:r>
          </w:p>
          <w:p w14:paraId="29060343" w14:textId="77777777" w:rsidR="00260F58" w:rsidRDefault="00260F58" w:rsidP="00334F0E">
            <w:pPr>
              <w:rPr>
                <w:sz w:val="20"/>
              </w:rPr>
            </w:pPr>
          </w:p>
          <w:p w14:paraId="66B7D710" w14:textId="77777777" w:rsidR="00260F58" w:rsidRPr="00051DB0" w:rsidRDefault="00260F58" w:rsidP="00334F0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tient Feedback:</w:t>
            </w:r>
          </w:p>
          <w:p w14:paraId="35C263B8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Patient complaint forms available for patient (77.22)</w:t>
            </w:r>
          </w:p>
          <w:p w14:paraId="7D785AB0" w14:textId="77777777" w:rsidR="00260F58" w:rsidRPr="00051DB0" w:rsidRDefault="00260F58" w:rsidP="00334F0E">
            <w:pPr>
              <w:rPr>
                <w:color w:val="000000" w:themeColor="text1"/>
                <w:sz w:val="20"/>
              </w:rPr>
            </w:pPr>
            <w:r w:rsidRPr="00051DB0">
              <w:rPr>
                <w:color w:val="000000" w:themeColor="text1"/>
                <w:sz w:val="20"/>
              </w:rPr>
              <w:t>2. Mechanism for collection of patient satisfaction (84.98)</w:t>
            </w:r>
          </w:p>
          <w:p w14:paraId="0D3C11C5" w14:textId="77777777" w:rsidR="00260F58" w:rsidRDefault="00260F58" w:rsidP="00334F0E">
            <w:pPr>
              <w:rPr>
                <w:sz w:val="20"/>
              </w:rPr>
            </w:pPr>
          </w:p>
          <w:p w14:paraId="5482618C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t>Training for staff:</w:t>
            </w:r>
          </w:p>
          <w:p w14:paraId="28E50D6E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Interpersonal communication and counseling (85.74)</w:t>
            </w:r>
          </w:p>
          <w:p w14:paraId="7640F911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Obtaining informed consent (87.51)</w:t>
            </w:r>
          </w:p>
          <w:p w14:paraId="35A005A6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Positive impact of companion (84.63)</w:t>
            </w:r>
          </w:p>
          <w:p w14:paraId="5705908A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Pain management (87.07)</w:t>
            </w:r>
          </w:p>
          <w:p w14:paraId="0B86D2CE" w14:textId="77777777" w:rsidR="00260F58" w:rsidRDefault="00260F58" w:rsidP="00334F0E">
            <w:pPr>
              <w:rPr>
                <w:sz w:val="20"/>
              </w:rPr>
            </w:pPr>
          </w:p>
          <w:p w14:paraId="4E51E60D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t>Supportive supervision:</w:t>
            </w:r>
          </w:p>
          <w:p w14:paraId="36F369EC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Interpersonal communication and counseling -1 (80.12)</w:t>
            </w:r>
          </w:p>
          <w:p w14:paraId="33335D79" w14:textId="77777777" w:rsidR="00260F58" w:rsidRDefault="00260F58" w:rsidP="00334F0E">
            <w:pPr>
              <w:rPr>
                <w:sz w:val="20"/>
              </w:rPr>
            </w:pPr>
          </w:p>
          <w:p w14:paraId="5495C385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t>Guidelines/Policy:</w:t>
            </w:r>
          </w:p>
          <w:p w14:paraId="107AB9FC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Interpersonal communication (84.69)</w:t>
            </w:r>
          </w:p>
          <w:p w14:paraId="4F3DA4E7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Privacy and confidentiality (89.27)</w:t>
            </w:r>
          </w:p>
          <w:p w14:paraId="0AEC2024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Informed consent (90.98)</w:t>
            </w:r>
          </w:p>
          <w:p w14:paraId="1F99BFF9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Companion during delivery (91.25)</w:t>
            </w:r>
          </w:p>
          <w:p w14:paraId="68668474" w14:textId="77777777" w:rsidR="00260F58" w:rsidRDefault="00260F58" w:rsidP="00334F0E">
            <w:pPr>
              <w:rPr>
                <w:sz w:val="20"/>
              </w:rPr>
            </w:pPr>
          </w:p>
          <w:p w14:paraId="3FF43D8B" w14:textId="77777777" w:rsidR="00260F58" w:rsidRDefault="00260F58" w:rsidP="00334F0E">
            <w:pPr>
              <w:rPr>
                <w:sz w:val="20"/>
              </w:rPr>
            </w:pPr>
          </w:p>
          <w:p w14:paraId="17E9CA73" w14:textId="77777777" w:rsidR="00260F58" w:rsidRDefault="00260F58" w:rsidP="00334F0E">
            <w:pPr>
              <w:rPr>
                <w:sz w:val="20"/>
              </w:rPr>
            </w:pPr>
          </w:p>
          <w:p w14:paraId="7F086628" w14:textId="77777777" w:rsidR="00260F58" w:rsidRDefault="00260F58" w:rsidP="00334F0E">
            <w:pPr>
              <w:rPr>
                <w:sz w:val="20"/>
              </w:rPr>
            </w:pPr>
          </w:p>
          <w:p w14:paraId="0043F835" w14:textId="77777777" w:rsidR="00260F58" w:rsidRDefault="00260F58" w:rsidP="00334F0E">
            <w:pPr>
              <w:rPr>
                <w:sz w:val="20"/>
              </w:rPr>
            </w:pPr>
          </w:p>
          <w:p w14:paraId="4A95BD7B" w14:textId="77777777" w:rsidR="00260F58" w:rsidRDefault="00260F58" w:rsidP="00334F0E">
            <w:pPr>
              <w:rPr>
                <w:sz w:val="20"/>
              </w:rPr>
            </w:pPr>
          </w:p>
          <w:p w14:paraId="6D92E250" w14:textId="77777777" w:rsidR="00260F58" w:rsidRPr="001F12F4" w:rsidRDefault="00260F58" w:rsidP="00334F0E">
            <w:pPr>
              <w:rPr>
                <w:sz w:val="20"/>
              </w:rPr>
            </w:pPr>
          </w:p>
        </w:tc>
        <w:tc>
          <w:tcPr>
            <w:tcW w:w="2076" w:type="dxa"/>
          </w:tcPr>
          <w:p w14:paraId="3700FBFE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lastRenderedPageBreak/>
              <w:t>Facility structure:</w:t>
            </w:r>
          </w:p>
          <w:p w14:paraId="3BD00C86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1. Reliable communication methods (87.14) </w:t>
            </w:r>
          </w:p>
          <w:p w14:paraId="377D54EF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Energy infrastructure to meet electrical demands (89.41)</w:t>
            </w:r>
          </w:p>
          <w:p w14:paraId="5E303003" w14:textId="77777777" w:rsidR="00260F58" w:rsidRPr="00051DB0" w:rsidRDefault="00260F58" w:rsidP="00334F0E">
            <w:pPr>
              <w:rPr>
                <w:color w:val="000000" w:themeColor="text1"/>
                <w:sz w:val="20"/>
              </w:rPr>
            </w:pPr>
            <w:r w:rsidRPr="00051DB0">
              <w:rPr>
                <w:color w:val="000000" w:themeColor="text1"/>
                <w:sz w:val="20"/>
              </w:rPr>
              <w:t xml:space="preserve">3. Adequate sanitation facilities </w:t>
            </w:r>
          </w:p>
          <w:p w14:paraId="79AEBF19" w14:textId="77777777" w:rsidR="00260F58" w:rsidRDefault="00260F58" w:rsidP="00334F0E">
            <w:pPr>
              <w:rPr>
                <w:b/>
                <w:sz w:val="20"/>
              </w:rPr>
            </w:pPr>
          </w:p>
          <w:p w14:paraId="3FE62462" w14:textId="77777777" w:rsidR="00260F58" w:rsidRPr="001457BD" w:rsidRDefault="00260F58" w:rsidP="00334F0E">
            <w:pPr>
              <w:rPr>
                <w:b/>
                <w:sz w:val="20"/>
              </w:rPr>
            </w:pPr>
            <w:r w:rsidRPr="001457BD">
              <w:rPr>
                <w:b/>
                <w:sz w:val="20"/>
              </w:rPr>
              <w:t>Infectious control management:</w:t>
            </w:r>
          </w:p>
          <w:p w14:paraId="7B0E98A4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Toilets with hand washing stations (87.46)</w:t>
            </w:r>
          </w:p>
          <w:p w14:paraId="7A02D1FF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Sterilizing facility and disinfectants for instruments (92.99)</w:t>
            </w:r>
          </w:p>
          <w:p w14:paraId="593F1EBE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3. Sterile cord ties/scissors (89.86)</w:t>
            </w:r>
          </w:p>
          <w:p w14:paraId="658B49A5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4. Clean towels (84.83)</w:t>
            </w:r>
          </w:p>
          <w:p w14:paraId="2B952AFD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5. Sterile gloves (90.88)</w:t>
            </w:r>
          </w:p>
          <w:p w14:paraId="149F02E8" w14:textId="77777777" w:rsidR="00260F58" w:rsidRPr="007879ED" w:rsidRDefault="00260F58" w:rsidP="00334F0E">
            <w:pPr>
              <w:rPr>
                <w:color w:val="000000" w:themeColor="text1"/>
                <w:sz w:val="20"/>
              </w:rPr>
            </w:pPr>
            <w:r w:rsidRPr="007879ED">
              <w:rPr>
                <w:color w:val="000000" w:themeColor="text1"/>
                <w:sz w:val="20"/>
              </w:rPr>
              <w:t>6. Safe handling of infectious waste (94.08)</w:t>
            </w:r>
          </w:p>
          <w:p w14:paraId="333F2D56" w14:textId="77777777" w:rsidR="00260F58" w:rsidRPr="007879ED" w:rsidRDefault="00260F58" w:rsidP="00334F0E">
            <w:pPr>
              <w:rPr>
                <w:color w:val="000000" w:themeColor="text1"/>
                <w:sz w:val="20"/>
              </w:rPr>
            </w:pPr>
            <w:r w:rsidRPr="007879ED">
              <w:rPr>
                <w:color w:val="000000" w:themeColor="text1"/>
                <w:sz w:val="20"/>
              </w:rPr>
              <w:lastRenderedPageBreak/>
              <w:t>7. Functioning incinerator (92.56)</w:t>
            </w:r>
          </w:p>
          <w:p w14:paraId="19BB18C8" w14:textId="77777777" w:rsidR="00260F58" w:rsidRPr="007879ED" w:rsidRDefault="00260F58" w:rsidP="00334F0E">
            <w:pPr>
              <w:rPr>
                <w:color w:val="000000" w:themeColor="text1"/>
                <w:sz w:val="20"/>
              </w:rPr>
            </w:pPr>
            <w:r w:rsidRPr="007879ED">
              <w:rPr>
                <w:color w:val="000000" w:themeColor="text1"/>
                <w:sz w:val="20"/>
              </w:rPr>
              <w:t>8. Safe handling of sharps (93.36), 3</w:t>
            </w:r>
          </w:p>
          <w:p w14:paraId="39B270A5" w14:textId="77777777" w:rsidR="00260F58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9</w:t>
            </w:r>
            <w:r w:rsidRPr="007879ED">
              <w:rPr>
                <w:color w:val="000000" w:themeColor="text1"/>
                <w:sz w:val="20"/>
              </w:rPr>
              <w:t>. Personal protection (masks, gowns, eye protection)</w:t>
            </w:r>
          </w:p>
          <w:p w14:paraId="0D98486E" w14:textId="77777777" w:rsidR="00260F58" w:rsidRDefault="00260F58" w:rsidP="00334F0E">
            <w:pPr>
              <w:rPr>
                <w:color w:val="000000" w:themeColor="text1"/>
                <w:sz w:val="20"/>
              </w:rPr>
            </w:pPr>
          </w:p>
          <w:p w14:paraId="261F5950" w14:textId="77777777" w:rsidR="00260F58" w:rsidRPr="007879ED" w:rsidRDefault="00260F58" w:rsidP="00334F0E">
            <w:pPr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Staffing/training:</w:t>
            </w:r>
          </w:p>
          <w:p w14:paraId="1BB21221" w14:textId="77777777" w:rsidR="00260F58" w:rsidRPr="007879ED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</w:t>
            </w:r>
            <w:r w:rsidRPr="007879ED">
              <w:rPr>
                <w:color w:val="000000" w:themeColor="text1"/>
                <w:sz w:val="20"/>
              </w:rPr>
              <w:t>. Training in infection control (87.27)</w:t>
            </w:r>
          </w:p>
          <w:p w14:paraId="196E3B15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Training in harmful practices for staff (83.00)</w:t>
            </w:r>
          </w:p>
          <w:p w14:paraId="34DD45DC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Trained pharmacist available (88.44)</w:t>
            </w:r>
          </w:p>
          <w:p w14:paraId="27CDC95D" w14:textId="77777777" w:rsidR="00260F58" w:rsidRDefault="00260F58" w:rsidP="00334F0E">
            <w:pPr>
              <w:rPr>
                <w:color w:val="008000"/>
                <w:sz w:val="20"/>
              </w:rPr>
            </w:pPr>
          </w:p>
          <w:p w14:paraId="1CB2B05B" w14:textId="77777777" w:rsidR="00260F58" w:rsidRPr="007879ED" w:rsidRDefault="00260F58" w:rsidP="00334F0E">
            <w:pPr>
              <w:rPr>
                <w:b/>
                <w:color w:val="000000" w:themeColor="text1"/>
                <w:sz w:val="20"/>
              </w:rPr>
            </w:pPr>
            <w:r w:rsidRPr="007879ED">
              <w:rPr>
                <w:b/>
                <w:color w:val="000000" w:themeColor="text1"/>
                <w:sz w:val="20"/>
              </w:rPr>
              <w:t>Guidelines</w:t>
            </w:r>
            <w:r>
              <w:rPr>
                <w:b/>
                <w:color w:val="000000" w:themeColor="text1"/>
                <w:sz w:val="20"/>
              </w:rPr>
              <w:t>/policy</w:t>
            </w:r>
            <w:r w:rsidRPr="007879ED">
              <w:rPr>
                <w:b/>
                <w:color w:val="000000" w:themeColor="text1"/>
                <w:sz w:val="20"/>
              </w:rPr>
              <w:t>:</w:t>
            </w:r>
          </w:p>
          <w:p w14:paraId="0E24560C" w14:textId="77777777" w:rsidR="00260F58" w:rsidRPr="007879ED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</w:t>
            </w:r>
            <w:r w:rsidRPr="007879ED">
              <w:rPr>
                <w:color w:val="000000" w:themeColor="text1"/>
                <w:sz w:val="20"/>
              </w:rPr>
              <w:t>. Infection control guidelines (92.35)</w:t>
            </w:r>
          </w:p>
          <w:p w14:paraId="2305CCAC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Patient safety policy (88.08)</w:t>
            </w:r>
          </w:p>
          <w:p w14:paraId="3089B2CF" w14:textId="77777777" w:rsidR="00260F58" w:rsidRPr="007879ED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Guidelines for harmful practices (89.03)</w:t>
            </w:r>
          </w:p>
          <w:p w14:paraId="2D9D7E40" w14:textId="77777777" w:rsidR="00260F58" w:rsidRPr="002D1895" w:rsidRDefault="00260F58" w:rsidP="00334F0E">
            <w:pPr>
              <w:rPr>
                <w:color w:val="008000"/>
                <w:sz w:val="20"/>
              </w:rPr>
            </w:pPr>
          </w:p>
          <w:p w14:paraId="0E0128EE" w14:textId="77777777" w:rsidR="00260F58" w:rsidRPr="007879ED" w:rsidRDefault="00260F58" w:rsidP="00334F0E">
            <w:pPr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Documentation:</w:t>
            </w:r>
          </w:p>
          <w:p w14:paraId="5D8BF778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Proportion of newborns with patient identifier -1 (89.15)</w:t>
            </w:r>
          </w:p>
          <w:p w14:paraId="5DA19B98" w14:textId="77777777" w:rsidR="00260F58" w:rsidRDefault="00260F58" w:rsidP="00334F0E">
            <w:pPr>
              <w:rPr>
                <w:sz w:val="20"/>
              </w:rPr>
            </w:pPr>
          </w:p>
          <w:p w14:paraId="1BDB10BB" w14:textId="77777777" w:rsidR="00260F58" w:rsidRDefault="00260F58" w:rsidP="00334F0E">
            <w:pPr>
              <w:rPr>
                <w:sz w:val="20"/>
              </w:rPr>
            </w:pPr>
          </w:p>
          <w:p w14:paraId="3E1D88BC" w14:textId="77777777" w:rsidR="00260F58" w:rsidRDefault="00260F58" w:rsidP="00334F0E">
            <w:pPr>
              <w:rPr>
                <w:sz w:val="20"/>
              </w:rPr>
            </w:pPr>
          </w:p>
          <w:p w14:paraId="0E1373FC" w14:textId="77777777" w:rsidR="00260F58" w:rsidRPr="001F12F4" w:rsidRDefault="00260F58" w:rsidP="00334F0E">
            <w:pPr>
              <w:rPr>
                <w:sz w:val="20"/>
              </w:rPr>
            </w:pPr>
          </w:p>
        </w:tc>
        <w:tc>
          <w:tcPr>
            <w:tcW w:w="2077" w:type="dxa"/>
          </w:tcPr>
          <w:p w14:paraId="1B553C4D" w14:textId="77777777" w:rsidR="00260F58" w:rsidRPr="007879ED" w:rsidRDefault="00260F58" w:rsidP="00334F0E">
            <w:pPr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lastRenderedPageBreak/>
              <w:t>Budget management:</w:t>
            </w:r>
          </w:p>
          <w:p w14:paraId="2FF720D4" w14:textId="77777777" w:rsidR="00260F58" w:rsidRPr="007879ED" w:rsidRDefault="00260F58" w:rsidP="00334F0E">
            <w:pPr>
              <w:rPr>
                <w:color w:val="000000" w:themeColor="text1"/>
                <w:sz w:val="20"/>
              </w:rPr>
            </w:pPr>
            <w:r w:rsidRPr="007879ED">
              <w:rPr>
                <w:color w:val="000000" w:themeColor="text1"/>
                <w:sz w:val="20"/>
              </w:rPr>
              <w:t>1. Dedicated budget for essential medicines (89.94)</w:t>
            </w:r>
          </w:p>
          <w:p w14:paraId="36B32A1A" w14:textId="77777777" w:rsidR="00260F58" w:rsidRPr="007879ED" w:rsidRDefault="00260F58" w:rsidP="00334F0E">
            <w:pPr>
              <w:rPr>
                <w:color w:val="000000" w:themeColor="text1"/>
                <w:sz w:val="20"/>
              </w:rPr>
            </w:pPr>
            <w:r w:rsidRPr="007879ED">
              <w:rPr>
                <w:color w:val="000000" w:themeColor="text1"/>
                <w:sz w:val="20"/>
              </w:rPr>
              <w:t>2. Fuel management plan -(81.34)</w:t>
            </w:r>
          </w:p>
          <w:p w14:paraId="1262ED0F" w14:textId="77777777" w:rsidR="00260F58" w:rsidRPr="007879ED" w:rsidRDefault="00260F58" w:rsidP="00334F0E">
            <w:pPr>
              <w:rPr>
                <w:color w:val="000000" w:themeColor="text1"/>
                <w:sz w:val="20"/>
              </w:rPr>
            </w:pPr>
            <w:r w:rsidRPr="007879ED">
              <w:rPr>
                <w:color w:val="000000" w:themeColor="text1"/>
                <w:sz w:val="20"/>
              </w:rPr>
              <w:t xml:space="preserve">3. </w:t>
            </w:r>
            <w:r>
              <w:rPr>
                <w:color w:val="000000" w:themeColor="text1"/>
                <w:sz w:val="20"/>
              </w:rPr>
              <w:t>Energy management plan -</w:t>
            </w:r>
            <w:r w:rsidRPr="007879ED">
              <w:rPr>
                <w:color w:val="000000" w:themeColor="text1"/>
                <w:sz w:val="20"/>
              </w:rPr>
              <w:t>(77.26)</w:t>
            </w:r>
          </w:p>
          <w:p w14:paraId="782D021B" w14:textId="77777777" w:rsidR="00260F58" w:rsidRDefault="00260F58" w:rsidP="00334F0E">
            <w:pPr>
              <w:rPr>
                <w:sz w:val="20"/>
              </w:rPr>
            </w:pPr>
          </w:p>
          <w:p w14:paraId="71B6C5B5" w14:textId="77777777" w:rsidR="00260F58" w:rsidRDefault="00260F58" w:rsidP="00334F0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Funding:</w:t>
            </w:r>
          </w:p>
          <w:p w14:paraId="0BCBB35C" w14:textId="77777777" w:rsidR="00260F58" w:rsidRPr="00463871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Amount available from government and private sources</w:t>
            </w:r>
          </w:p>
        </w:tc>
        <w:tc>
          <w:tcPr>
            <w:tcW w:w="2077" w:type="dxa"/>
          </w:tcPr>
          <w:p w14:paraId="20AC749D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Fee structures equitable and clearly displayed (89.07)</w:t>
            </w:r>
          </w:p>
          <w:p w14:paraId="13027A9D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Distance from facility</w:t>
            </w:r>
          </w:p>
          <w:p w14:paraId="612688C3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Transportation costs for disadvantaged</w:t>
            </w:r>
          </w:p>
          <w:p w14:paraId="1E5995B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Transportation time for disadvantaged</w:t>
            </w:r>
          </w:p>
          <w:p w14:paraId="6DD1E832" w14:textId="77777777" w:rsidR="00260F58" w:rsidRPr="00C17A10" w:rsidRDefault="00260F58" w:rsidP="00334F0E">
            <w:pPr>
              <w:rPr>
                <w:sz w:val="20"/>
              </w:rPr>
            </w:pPr>
          </w:p>
        </w:tc>
      </w:tr>
    </w:tbl>
    <w:p w14:paraId="41CBAA59" w14:textId="77777777" w:rsidR="00260F58" w:rsidRDefault="00260F58" w:rsidP="00260F58"/>
    <w:tbl>
      <w:tblPr>
        <w:tblStyle w:val="TableGrid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2"/>
        <w:gridCol w:w="2080"/>
        <w:gridCol w:w="2080"/>
        <w:gridCol w:w="2080"/>
        <w:gridCol w:w="2080"/>
        <w:gridCol w:w="2080"/>
        <w:gridCol w:w="2222"/>
      </w:tblGrid>
      <w:tr w:rsidR="00260F58" w:rsidRPr="001F12F4" w14:paraId="35014FA1" w14:textId="77777777" w:rsidTr="00260F58">
        <w:tc>
          <w:tcPr>
            <w:tcW w:w="1412" w:type="dxa"/>
          </w:tcPr>
          <w:p w14:paraId="3D52ECB4" w14:textId="77777777" w:rsidR="00260F58" w:rsidRDefault="00260F58" w:rsidP="00334F0E"/>
        </w:tc>
        <w:tc>
          <w:tcPr>
            <w:tcW w:w="2080" w:type="dxa"/>
          </w:tcPr>
          <w:p w14:paraId="314F7D19" w14:textId="77777777" w:rsidR="00260F58" w:rsidRPr="001F12F4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Effective</w:t>
            </w:r>
          </w:p>
        </w:tc>
        <w:tc>
          <w:tcPr>
            <w:tcW w:w="2080" w:type="dxa"/>
          </w:tcPr>
          <w:p w14:paraId="517EFB67" w14:textId="77777777" w:rsidR="00260F58" w:rsidRPr="001F12F4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Accessible</w:t>
            </w:r>
          </w:p>
        </w:tc>
        <w:tc>
          <w:tcPr>
            <w:tcW w:w="2080" w:type="dxa"/>
          </w:tcPr>
          <w:p w14:paraId="0F7F77A9" w14:textId="77777777" w:rsidR="00260F58" w:rsidRPr="001F12F4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Patient-centered</w:t>
            </w:r>
          </w:p>
        </w:tc>
        <w:tc>
          <w:tcPr>
            <w:tcW w:w="2080" w:type="dxa"/>
          </w:tcPr>
          <w:p w14:paraId="281E4EAF" w14:textId="77777777" w:rsidR="00260F58" w:rsidRPr="001F12F4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Safe</w:t>
            </w:r>
          </w:p>
        </w:tc>
        <w:tc>
          <w:tcPr>
            <w:tcW w:w="2080" w:type="dxa"/>
          </w:tcPr>
          <w:p w14:paraId="2DBD6392" w14:textId="77777777" w:rsidR="00260F58" w:rsidRPr="001F12F4" w:rsidRDefault="00260F58" w:rsidP="00334F0E">
            <w:pPr>
              <w:jc w:val="center"/>
              <w:rPr>
                <w:b/>
              </w:rPr>
            </w:pPr>
            <w:r>
              <w:rPr>
                <w:b/>
              </w:rPr>
              <w:t>Efficient</w:t>
            </w:r>
          </w:p>
        </w:tc>
        <w:tc>
          <w:tcPr>
            <w:tcW w:w="2222" w:type="dxa"/>
          </w:tcPr>
          <w:p w14:paraId="55A1A344" w14:textId="77777777" w:rsidR="00260F58" w:rsidRPr="001F12F4" w:rsidRDefault="00260F58" w:rsidP="00334F0E">
            <w:pPr>
              <w:jc w:val="center"/>
              <w:rPr>
                <w:b/>
              </w:rPr>
            </w:pPr>
            <w:r>
              <w:rPr>
                <w:b/>
              </w:rPr>
              <w:t>Equitable</w:t>
            </w:r>
          </w:p>
        </w:tc>
      </w:tr>
      <w:tr w:rsidR="00260F58" w14:paraId="20DCEF35" w14:textId="77777777" w:rsidTr="00260F58">
        <w:tblPrEx>
          <w:tblLook w:val="00A0" w:firstRow="1" w:lastRow="0" w:firstColumn="1" w:lastColumn="0" w:noHBand="0" w:noVBand="0"/>
        </w:tblPrEx>
        <w:tc>
          <w:tcPr>
            <w:tcW w:w="1412" w:type="dxa"/>
          </w:tcPr>
          <w:p w14:paraId="0E58AADC" w14:textId="77777777" w:rsidR="00260F58" w:rsidRPr="001F12F4" w:rsidRDefault="00260F58" w:rsidP="00334F0E">
            <w:pPr>
              <w:rPr>
                <w:b/>
              </w:rPr>
            </w:pPr>
            <w:r w:rsidRPr="001F12F4">
              <w:rPr>
                <w:b/>
              </w:rPr>
              <w:t>Process</w:t>
            </w:r>
            <w:r>
              <w:rPr>
                <w:b/>
              </w:rPr>
              <w:t xml:space="preserve"> (Output)</w:t>
            </w:r>
          </w:p>
        </w:tc>
        <w:tc>
          <w:tcPr>
            <w:tcW w:w="2080" w:type="dxa"/>
          </w:tcPr>
          <w:p w14:paraId="7A9F6574" w14:textId="77777777" w:rsidR="00260F58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t>History taking:</w:t>
            </w:r>
          </w:p>
          <w:p w14:paraId="5004016F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1. Asks about vaginal bleeding </w:t>
            </w:r>
          </w:p>
          <w:p w14:paraId="44B7E78D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2. Asks about headaches or blurred vision </w:t>
            </w:r>
          </w:p>
          <w:p w14:paraId="5E3AD919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3. Checks woman’s HIV status and offers test </w:t>
            </w:r>
          </w:p>
          <w:p w14:paraId="12A77BDC" w14:textId="77777777" w:rsidR="00260F58" w:rsidRPr="00EE5B57" w:rsidRDefault="00260F58" w:rsidP="00334F0E">
            <w:pPr>
              <w:rPr>
                <w:color w:val="000000" w:themeColor="text1"/>
                <w:sz w:val="20"/>
              </w:rPr>
            </w:pPr>
            <w:r w:rsidRPr="00EE5B57">
              <w:rPr>
                <w:color w:val="000000" w:themeColor="text1"/>
                <w:sz w:val="20"/>
              </w:rPr>
              <w:t>4. Asks about abdominal pain</w:t>
            </w:r>
          </w:p>
          <w:p w14:paraId="3E47705A" w14:textId="77777777" w:rsidR="00260F58" w:rsidRPr="00D54089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lastRenderedPageBreak/>
              <w:t>Physical exam/</w:t>
            </w:r>
            <w:r>
              <w:rPr>
                <w:b/>
                <w:sz w:val="20"/>
              </w:rPr>
              <w:t xml:space="preserve"> </w:t>
            </w:r>
            <w:r w:rsidRPr="00D54089">
              <w:rPr>
                <w:b/>
                <w:sz w:val="20"/>
              </w:rPr>
              <w:t>delivery</w:t>
            </w:r>
            <w:r>
              <w:rPr>
                <w:b/>
                <w:sz w:val="20"/>
              </w:rPr>
              <w:t>:</w:t>
            </w:r>
          </w:p>
          <w:p w14:paraId="55AE06D5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Takes vital signs (87.25)</w:t>
            </w:r>
          </w:p>
          <w:p w14:paraId="104906ED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Check conjunctiva/ palms (anemia)</w:t>
            </w:r>
          </w:p>
          <w:p w14:paraId="5C9B7B00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3. Urine protein check</w:t>
            </w:r>
          </w:p>
          <w:p w14:paraId="53CAA516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4. Documentation with partograph -1 (84.56)</w:t>
            </w:r>
          </w:p>
          <w:p w14:paraId="202C2106" w14:textId="1D48E2FE" w:rsidR="00260F58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- </w:t>
            </w:r>
            <w:r>
              <w:rPr>
                <w:i/>
                <w:color w:val="000000" w:themeColor="text1"/>
                <w:sz w:val="20"/>
              </w:rPr>
              <w:t>measures Heart rate/contractions/</w:t>
            </w:r>
          </w:p>
          <w:p w14:paraId="1038F189" w14:textId="6E434D1D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>
              <w:rPr>
                <w:i/>
                <w:color w:val="000000" w:themeColor="text1"/>
                <w:sz w:val="20"/>
              </w:rPr>
              <w:t>blood pressure</w:t>
            </w:r>
          </w:p>
          <w:p w14:paraId="57FBA976" w14:textId="26F245AD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- temperature </w:t>
            </w:r>
          </w:p>
          <w:p w14:paraId="64150FC6" w14:textId="04EB22DF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-</w:t>
            </w:r>
            <w:r>
              <w:rPr>
                <w:i/>
                <w:color w:val="000000" w:themeColor="text1"/>
                <w:sz w:val="20"/>
              </w:rPr>
              <w:t>vaginal exam</w:t>
            </w:r>
          </w:p>
          <w:p w14:paraId="170B0F8D" w14:textId="77777777" w:rsidR="00260F58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. Chest auscultation</w:t>
            </w:r>
          </w:p>
          <w:p w14:paraId="1E6047ED" w14:textId="0A1B2004" w:rsidR="00260F58" w:rsidRPr="00FB2D39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6. Check urine for bacteria</w:t>
            </w:r>
          </w:p>
          <w:p w14:paraId="6EB40F4F" w14:textId="77B43097" w:rsidR="00260F58" w:rsidRDefault="00260F58" w:rsidP="00334F0E">
            <w:pPr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7. </w:t>
            </w:r>
            <w:r>
              <w:rPr>
                <w:sz w:val="20"/>
              </w:rPr>
              <w:t>Women with delay in 1</w:t>
            </w:r>
            <w:r w:rsidRPr="002E004F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stage who received oxytocin for augmentation (79.06)</w:t>
            </w:r>
          </w:p>
          <w:p w14:paraId="0CBC3D18" w14:textId="77777777" w:rsidR="00260F58" w:rsidRDefault="00260F58" w:rsidP="00334F0E">
            <w:pPr>
              <w:rPr>
                <w:color w:val="FF0000"/>
                <w:sz w:val="20"/>
              </w:rPr>
            </w:pPr>
          </w:p>
          <w:p w14:paraId="2C806AB5" w14:textId="77777777" w:rsidR="00260F58" w:rsidRPr="00EE5B57" w:rsidRDefault="00260F58" w:rsidP="00334F0E">
            <w:pPr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AMTSL</w:t>
            </w:r>
          </w:p>
          <w:p w14:paraId="558A62F1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Receives oxytocin after delivery (86.18)</w:t>
            </w:r>
          </w:p>
          <w:p w14:paraId="39029271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2. Assesses completeness of placenta and membranes </w:t>
            </w:r>
          </w:p>
          <w:p w14:paraId="32B8B931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3. Uterine massage</w:t>
            </w:r>
          </w:p>
          <w:p w14:paraId="73A552DB" w14:textId="77777777" w:rsidR="00260F58" w:rsidRPr="00FB2D39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4. Cord traction</w:t>
            </w:r>
          </w:p>
          <w:p w14:paraId="28689565" w14:textId="77777777" w:rsidR="00260F58" w:rsidRDefault="00260F58" w:rsidP="00334F0E">
            <w:pPr>
              <w:rPr>
                <w:sz w:val="20"/>
              </w:rPr>
            </w:pPr>
          </w:p>
          <w:p w14:paraId="4F3804A7" w14:textId="77777777" w:rsidR="00260F58" w:rsidRPr="00D54089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t>Newborn care:</w:t>
            </w:r>
          </w:p>
          <w:p w14:paraId="33176704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Dried immediately after birth (76.53)</w:t>
            </w:r>
          </w:p>
          <w:p w14:paraId="23D7D0F5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lastRenderedPageBreak/>
              <w:t xml:space="preserve">2. Ensure newborn warmth </w:t>
            </w:r>
          </w:p>
          <w:p w14:paraId="29780BF1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3.. Skin-to-skin contact for 1 hour (83.34)</w:t>
            </w:r>
          </w:p>
          <w:p w14:paraId="7D6ED438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4. Newborn checked for responsiveness (APGAR)</w:t>
            </w:r>
          </w:p>
          <w:p w14:paraId="1FD066FA" w14:textId="1212DDC1" w:rsidR="00260F58" w:rsidRPr="00FB2D39" w:rsidRDefault="00260F58" w:rsidP="00334F0E">
            <w:pPr>
              <w:rPr>
                <w:color w:val="000000" w:themeColor="text1"/>
                <w:sz w:val="20"/>
              </w:rPr>
            </w:pPr>
            <w:r w:rsidRPr="00FB2D39">
              <w:rPr>
                <w:color w:val="000000" w:themeColor="text1"/>
                <w:sz w:val="20"/>
              </w:rPr>
              <w:t>5. Newborns receive 4 elements of essential newborn care (drying, skin-to-skin contact, delayed cord clamp, breastfeeding in 1 h</w:t>
            </w:r>
            <w:r>
              <w:rPr>
                <w:color w:val="000000" w:themeColor="text1"/>
                <w:sz w:val="20"/>
              </w:rPr>
              <w:t>ou</w:t>
            </w:r>
            <w:r w:rsidRPr="00FB2D39">
              <w:rPr>
                <w:color w:val="000000" w:themeColor="text1"/>
                <w:sz w:val="20"/>
              </w:rPr>
              <w:t>r) (78.93)</w:t>
            </w:r>
          </w:p>
          <w:p w14:paraId="190B3766" w14:textId="77777777" w:rsidR="00260F58" w:rsidRPr="00FB2D39" w:rsidRDefault="00260F58" w:rsidP="00334F0E">
            <w:pPr>
              <w:rPr>
                <w:color w:val="000000" w:themeColor="text1"/>
                <w:sz w:val="20"/>
              </w:rPr>
            </w:pPr>
            <w:r w:rsidRPr="00FB2D39">
              <w:rPr>
                <w:color w:val="000000" w:themeColor="text1"/>
                <w:sz w:val="20"/>
              </w:rPr>
              <w:t>6. Proportion of newborns fed in 1 hour (86.42)</w:t>
            </w:r>
          </w:p>
          <w:p w14:paraId="5E590ED5" w14:textId="77777777" w:rsidR="00260F58" w:rsidRPr="00FB2D39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7</w:t>
            </w:r>
            <w:r w:rsidRPr="00FB2D39">
              <w:rPr>
                <w:color w:val="000000" w:themeColor="text1"/>
                <w:sz w:val="20"/>
              </w:rPr>
              <w:t>. Vitamin K and vaccination (91.23)</w:t>
            </w:r>
          </w:p>
          <w:p w14:paraId="199AE5DC" w14:textId="77777777" w:rsidR="00260F58" w:rsidRPr="00FB2D39" w:rsidRDefault="00260F58" w:rsidP="00334F0E">
            <w:pPr>
              <w:rPr>
                <w:color w:val="000000" w:themeColor="text1"/>
                <w:sz w:val="20"/>
              </w:rPr>
            </w:pPr>
            <w:r w:rsidRPr="00FB2D39">
              <w:rPr>
                <w:color w:val="000000" w:themeColor="text1"/>
                <w:sz w:val="20"/>
              </w:rPr>
              <w:t>8. Full exam before discharge (83.13)</w:t>
            </w:r>
          </w:p>
          <w:p w14:paraId="6670F2A6" w14:textId="77777777" w:rsidR="00260F58" w:rsidRPr="00FB2D39" w:rsidRDefault="00260F58" w:rsidP="00334F0E">
            <w:pPr>
              <w:rPr>
                <w:color w:val="000000" w:themeColor="text1"/>
                <w:sz w:val="20"/>
              </w:rPr>
            </w:pPr>
            <w:r w:rsidRPr="00FB2D39">
              <w:rPr>
                <w:color w:val="000000" w:themeColor="text1"/>
                <w:sz w:val="20"/>
              </w:rPr>
              <w:t xml:space="preserve">9. Hygienic cord care </w:t>
            </w:r>
          </w:p>
          <w:p w14:paraId="1619C052" w14:textId="77777777" w:rsidR="00260F58" w:rsidRPr="00FB2D39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0</w:t>
            </w:r>
            <w:r w:rsidRPr="00FB2D39">
              <w:rPr>
                <w:color w:val="000000" w:themeColor="text1"/>
                <w:sz w:val="20"/>
              </w:rPr>
              <w:t>. Eye care</w:t>
            </w:r>
          </w:p>
          <w:p w14:paraId="74F3C07C" w14:textId="77777777" w:rsidR="00260F58" w:rsidRDefault="00260F58" w:rsidP="00334F0E">
            <w:pPr>
              <w:rPr>
                <w:sz w:val="20"/>
              </w:rPr>
            </w:pPr>
          </w:p>
          <w:p w14:paraId="47AD6685" w14:textId="7FB00728" w:rsidR="00260F58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t>Post-partum care</w:t>
            </w:r>
          </w:p>
          <w:p w14:paraId="6242C5F8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Mothers receive care for 24 hours after delivery (82.5)</w:t>
            </w:r>
          </w:p>
          <w:p w14:paraId="36B1AA23" w14:textId="4DA7F77E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2. Takes mother’s vital </w:t>
            </w:r>
            <w:r>
              <w:rPr>
                <w:i/>
                <w:color w:val="000000" w:themeColor="text1"/>
                <w:sz w:val="20"/>
              </w:rPr>
              <w:t xml:space="preserve">signs after birth </w:t>
            </w:r>
          </w:p>
          <w:p w14:paraId="135EFE96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3. Palpates uterus 15 minutes after birth</w:t>
            </w:r>
          </w:p>
          <w:p w14:paraId="3E5985A7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4. Examine newborn 2 hours after birth (vitals and danger signs) (82.41)</w:t>
            </w:r>
          </w:p>
          <w:p w14:paraId="0B692440" w14:textId="0D8BC81E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5. Problems documented (vital signs, breastfeeding) (84.02)</w:t>
            </w:r>
          </w:p>
          <w:p w14:paraId="5BA050CA" w14:textId="77777777" w:rsidR="00260F58" w:rsidRDefault="00260F58" w:rsidP="00334F0E">
            <w:pPr>
              <w:rPr>
                <w:sz w:val="20"/>
              </w:rPr>
            </w:pPr>
          </w:p>
          <w:p w14:paraId="30482F4C" w14:textId="77777777" w:rsidR="00260F58" w:rsidRPr="00D54089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t>Staff development:</w:t>
            </w:r>
          </w:p>
          <w:p w14:paraId="5C4B4F40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Number of supervisory visits in last 3 months (80.85)</w:t>
            </w:r>
          </w:p>
          <w:p w14:paraId="502C1F85" w14:textId="088093C4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Proportion of staff assessed in last 12 mo</w:t>
            </w:r>
            <w:r>
              <w:rPr>
                <w:i/>
                <w:color w:val="000000" w:themeColor="text1"/>
                <w:sz w:val="20"/>
              </w:rPr>
              <w:t xml:space="preserve">nths </w:t>
            </w:r>
            <w:r w:rsidRPr="0080242E">
              <w:rPr>
                <w:i/>
                <w:color w:val="000000" w:themeColor="text1"/>
                <w:sz w:val="20"/>
              </w:rPr>
              <w:t>(77.54)</w:t>
            </w:r>
          </w:p>
          <w:p w14:paraId="47C1FFEB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3. Regular supportive supervision and mentoring (79.24)</w:t>
            </w:r>
          </w:p>
          <w:p w14:paraId="7883A299" w14:textId="77777777" w:rsidR="00260F58" w:rsidRDefault="00260F58" w:rsidP="00334F0E">
            <w:pPr>
              <w:rPr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4. </w:t>
            </w:r>
            <w:r>
              <w:rPr>
                <w:sz w:val="20"/>
              </w:rPr>
              <w:t>Proportion of skilled staff who received a written job description (85.81)</w:t>
            </w:r>
          </w:p>
          <w:p w14:paraId="6D01CBAE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5. Number of interactions per month with mentors (75.17)</w:t>
            </w:r>
          </w:p>
          <w:p w14:paraId="78EFB50A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6. Training in leadership and management skills (80.89)</w:t>
            </w:r>
          </w:p>
          <w:p w14:paraId="1F0130F4" w14:textId="77777777" w:rsidR="00260F58" w:rsidRDefault="00260F58" w:rsidP="00334F0E">
            <w:pPr>
              <w:rPr>
                <w:sz w:val="20"/>
              </w:rPr>
            </w:pPr>
          </w:p>
          <w:p w14:paraId="0BBFBEE9" w14:textId="4688DD72" w:rsidR="00260F58" w:rsidRDefault="00260F58" w:rsidP="00334F0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Emergency/complicated care Management:</w:t>
            </w:r>
          </w:p>
          <w:p w14:paraId="560BA1F2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 xml:space="preserve">1. Instrumental delivery for obstructed/ prolonged labor </w:t>
            </w:r>
          </w:p>
          <w:p w14:paraId="1750AEB0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Women with 3</w:t>
            </w:r>
            <w:r w:rsidRPr="00937975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>/4</w:t>
            </w:r>
            <w:r w:rsidRPr="00937975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degree perineal tears </w:t>
            </w:r>
            <w:r>
              <w:rPr>
                <w:sz w:val="20"/>
              </w:rPr>
              <w:lastRenderedPageBreak/>
              <w:t>receive antibiotics (83.45)</w:t>
            </w:r>
          </w:p>
          <w:p w14:paraId="0D4A4D63" w14:textId="77777777" w:rsidR="00260F58" w:rsidRDefault="00260F58" w:rsidP="00334F0E">
            <w:pPr>
              <w:rPr>
                <w:sz w:val="20"/>
              </w:rPr>
            </w:pPr>
          </w:p>
          <w:p w14:paraId="76879253" w14:textId="77777777" w:rsidR="00260F58" w:rsidRPr="00D54089" w:rsidRDefault="00260F58" w:rsidP="00334F0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Quality Improvement:</w:t>
            </w:r>
          </w:p>
          <w:p w14:paraId="4A055F4E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Leaders communicate performance to facility -1 (79.75)</w:t>
            </w:r>
          </w:p>
          <w:p w14:paraId="243064C4" w14:textId="3767D7C4" w:rsidR="00260F58" w:rsidRPr="00B13DDE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Number of monthly meetings held to discuss QI -1 (78.69)</w:t>
            </w:r>
          </w:p>
        </w:tc>
        <w:tc>
          <w:tcPr>
            <w:tcW w:w="2080" w:type="dxa"/>
          </w:tcPr>
          <w:p w14:paraId="6F967942" w14:textId="77777777" w:rsidR="00260F58" w:rsidRPr="00D54089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lastRenderedPageBreak/>
              <w:t>Trained providers available:</w:t>
            </w:r>
          </w:p>
          <w:p w14:paraId="7AB6D2CF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Posts in the health facility filled 24 hours with appropriately trained staff (80.72)</w:t>
            </w:r>
          </w:p>
          <w:p w14:paraId="52C23686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Staff have been oriented to their roles and responsibilities (78.79)</w:t>
            </w:r>
          </w:p>
          <w:p w14:paraId="7FB29F19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3. Assistant identified if help needed during birth </w:t>
            </w:r>
          </w:p>
          <w:p w14:paraId="028E7BE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Skilled staff who received refresher training or mentoring in &lt;12 months (81.8)</w:t>
            </w:r>
          </w:p>
          <w:p w14:paraId="2F34A756" w14:textId="77777777" w:rsidR="00260F58" w:rsidRDefault="00260F58" w:rsidP="00334F0E">
            <w:pPr>
              <w:rPr>
                <w:sz w:val="20"/>
              </w:rPr>
            </w:pPr>
          </w:p>
          <w:p w14:paraId="1204543B" w14:textId="77777777" w:rsidR="00260F58" w:rsidRPr="00D54089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t>Delivery preparation</w:t>
            </w:r>
          </w:p>
          <w:p w14:paraId="4B201893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1. Prepares oxytocin </w:t>
            </w:r>
          </w:p>
          <w:p w14:paraId="295BA1A3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2. Bag and mask for neonatal resuscitation </w:t>
            </w:r>
          </w:p>
          <w:p w14:paraId="3B54A2B6" w14:textId="77777777" w:rsidR="00260F58" w:rsidRPr="008852CB" w:rsidRDefault="00260F58" w:rsidP="00334F0E">
            <w:pPr>
              <w:rPr>
                <w:color w:val="000000" w:themeColor="text1"/>
                <w:sz w:val="20"/>
              </w:rPr>
            </w:pPr>
            <w:r w:rsidRPr="008852CB">
              <w:rPr>
                <w:color w:val="000000" w:themeColor="text1"/>
                <w:sz w:val="20"/>
              </w:rPr>
              <w:t>3. Gloves</w:t>
            </w:r>
          </w:p>
          <w:p w14:paraId="38F2F84F" w14:textId="77777777" w:rsidR="00260F58" w:rsidRPr="008852CB" w:rsidRDefault="00260F58" w:rsidP="00334F0E">
            <w:pPr>
              <w:rPr>
                <w:color w:val="000000" w:themeColor="text1"/>
                <w:sz w:val="20"/>
              </w:rPr>
            </w:pPr>
            <w:r w:rsidRPr="008852CB">
              <w:rPr>
                <w:color w:val="000000" w:themeColor="text1"/>
                <w:sz w:val="20"/>
              </w:rPr>
              <w:t xml:space="preserve">4. Soap and water </w:t>
            </w:r>
          </w:p>
          <w:p w14:paraId="5C2CC085" w14:textId="77777777" w:rsidR="00260F58" w:rsidRPr="008852CB" w:rsidRDefault="00260F58" w:rsidP="00334F0E">
            <w:pPr>
              <w:rPr>
                <w:color w:val="000000" w:themeColor="text1"/>
                <w:sz w:val="20"/>
              </w:rPr>
            </w:pPr>
            <w:r w:rsidRPr="008852CB">
              <w:rPr>
                <w:color w:val="000000" w:themeColor="text1"/>
                <w:sz w:val="20"/>
              </w:rPr>
              <w:t xml:space="preserve">5. Clean towel </w:t>
            </w:r>
          </w:p>
          <w:p w14:paraId="3BE295A5" w14:textId="77777777" w:rsidR="00260F58" w:rsidRPr="008852CB" w:rsidRDefault="00260F58" w:rsidP="00334F0E">
            <w:pPr>
              <w:rPr>
                <w:color w:val="000000" w:themeColor="text1"/>
                <w:sz w:val="20"/>
              </w:rPr>
            </w:pPr>
            <w:r w:rsidRPr="008852CB">
              <w:rPr>
                <w:color w:val="000000" w:themeColor="text1"/>
                <w:sz w:val="20"/>
              </w:rPr>
              <w:t xml:space="preserve">6. Sterile blade </w:t>
            </w:r>
          </w:p>
          <w:p w14:paraId="7E93A0EC" w14:textId="77777777" w:rsidR="00260F58" w:rsidRDefault="00260F58" w:rsidP="00334F0E">
            <w:pPr>
              <w:rPr>
                <w:color w:val="000000" w:themeColor="text1"/>
                <w:sz w:val="20"/>
              </w:rPr>
            </w:pPr>
            <w:r w:rsidRPr="008852CB">
              <w:rPr>
                <w:color w:val="000000" w:themeColor="text1"/>
                <w:sz w:val="20"/>
              </w:rPr>
              <w:t>7. Suction device</w:t>
            </w:r>
          </w:p>
          <w:p w14:paraId="0091709B" w14:textId="77777777" w:rsidR="00260F58" w:rsidRDefault="00260F58" w:rsidP="00334F0E">
            <w:pPr>
              <w:rPr>
                <w:color w:val="000000" w:themeColor="text1"/>
                <w:sz w:val="20"/>
              </w:rPr>
            </w:pPr>
          </w:p>
          <w:p w14:paraId="669988F4" w14:textId="77777777" w:rsidR="00260F58" w:rsidRPr="007C13DE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t>Emergency care</w:t>
            </w:r>
            <w:r>
              <w:rPr>
                <w:b/>
                <w:sz w:val="20"/>
              </w:rPr>
              <w:t xml:space="preserve"> (provider knowledge)</w:t>
            </w:r>
            <w:r w:rsidRPr="00D54089">
              <w:rPr>
                <w:b/>
                <w:sz w:val="20"/>
              </w:rPr>
              <w:t>:</w:t>
            </w:r>
          </w:p>
          <w:p w14:paraId="2B27DDA6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Management of PPH:</w:t>
            </w:r>
          </w:p>
          <w:p w14:paraId="336EE28D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-Women with PIH receive anti-hypertensives (88.02)</w:t>
            </w:r>
          </w:p>
          <w:p w14:paraId="3FF60C5F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- Women with PPH receive oxytocin (89.75)</w:t>
            </w:r>
          </w:p>
          <w:p w14:paraId="5D45677C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-Women with PPH due to retain placenta receive manual removal (80.48)</w:t>
            </w:r>
          </w:p>
          <w:p w14:paraId="4A9FEB1E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2. Management of eclampsia: </w:t>
            </w:r>
          </w:p>
          <w:p w14:paraId="740BCD64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- Women with eclampsia (pre) </w:t>
            </w:r>
            <w:r w:rsidRPr="0080242E">
              <w:rPr>
                <w:i/>
                <w:color w:val="000000" w:themeColor="text1"/>
                <w:sz w:val="20"/>
              </w:rPr>
              <w:lastRenderedPageBreak/>
              <w:t>receive mag sulfate (91.37)</w:t>
            </w:r>
          </w:p>
          <w:p w14:paraId="03D359F6" w14:textId="77777777" w:rsidR="00260F58" w:rsidRPr="0080242E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sz w:val="20"/>
              </w:rPr>
              <w:t>3</w:t>
            </w:r>
            <w:r w:rsidRPr="0080242E">
              <w:rPr>
                <w:color w:val="000000" w:themeColor="text1"/>
                <w:sz w:val="20"/>
              </w:rPr>
              <w:t>. Neonatal resuscitation with bag-and-mask (81.1)</w:t>
            </w:r>
          </w:p>
          <w:p w14:paraId="5E2EE3BE" w14:textId="77777777" w:rsidR="00260F58" w:rsidRPr="0080242E" w:rsidRDefault="00260F58" w:rsidP="00334F0E">
            <w:pPr>
              <w:rPr>
                <w:color w:val="000000" w:themeColor="text1"/>
                <w:sz w:val="20"/>
              </w:rPr>
            </w:pPr>
            <w:r w:rsidRPr="0080242E">
              <w:rPr>
                <w:color w:val="000000" w:themeColor="text1"/>
                <w:sz w:val="20"/>
              </w:rPr>
              <w:t>4. Women receive antibiotics for signs of infection (83.39)</w:t>
            </w:r>
          </w:p>
          <w:p w14:paraId="47E3E4C3" w14:textId="77777777" w:rsidR="00260F58" w:rsidRPr="0080242E" w:rsidRDefault="00260F58" w:rsidP="00334F0E">
            <w:pPr>
              <w:rPr>
                <w:color w:val="000000" w:themeColor="text1"/>
                <w:sz w:val="20"/>
              </w:rPr>
            </w:pPr>
            <w:r w:rsidRPr="0080242E">
              <w:rPr>
                <w:color w:val="000000" w:themeColor="text1"/>
                <w:sz w:val="20"/>
              </w:rPr>
              <w:t>5. Newborns with signs of infection receive antibiotics (86.94)</w:t>
            </w:r>
          </w:p>
          <w:p w14:paraId="0CCBE688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5. Management of preterm newborns</w:t>
            </w:r>
          </w:p>
          <w:p w14:paraId="0557B325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-Preterm newborns receive corticosteroids (86.11)</w:t>
            </w:r>
          </w:p>
          <w:p w14:paraId="10804DB7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-Mothers of preterm newborns receive mag sulfate (78.52)</w:t>
            </w:r>
          </w:p>
          <w:p w14:paraId="25320C98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-Preterm newborns receive kangaroo mother care for 1</w:t>
            </w:r>
            <w:r w:rsidRPr="00F826FC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week (83.35)</w:t>
            </w:r>
          </w:p>
          <w:p w14:paraId="0C19F605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-Preterm newborn cared for under thermo-neutral environment (79.29)</w:t>
            </w:r>
          </w:p>
          <w:p w14:paraId="5AFFC647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 xml:space="preserve">6. Detect maternal/newborn complications </w:t>
            </w:r>
          </w:p>
          <w:p w14:paraId="21666EEE" w14:textId="77777777" w:rsidR="00260F58" w:rsidRPr="007C13DE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- Low/high fetal heart rate</w:t>
            </w:r>
          </w:p>
          <w:p w14:paraId="71BA71D5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- Breech presentation</w:t>
            </w:r>
          </w:p>
          <w:p w14:paraId="18ADDC43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- Shoulder dystocia</w:t>
            </w:r>
          </w:p>
          <w:p w14:paraId="60E7AEC2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- Multiple births</w:t>
            </w:r>
          </w:p>
          <w:p w14:paraId="544E8210" w14:textId="0F0B2424" w:rsidR="00260F58" w:rsidRPr="00D54089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lastRenderedPageBreak/>
              <w:t>Timeliness</w:t>
            </w:r>
          </w:p>
          <w:p w14:paraId="62E08FAE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Women reporting that they received attention within the appropriate amount of time (73.08)</w:t>
            </w:r>
          </w:p>
          <w:p w14:paraId="5BF4E751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Proportion of women who received timely care at referral facility (79.57)</w:t>
            </w:r>
          </w:p>
          <w:p w14:paraId="5D5AF7D9" w14:textId="77777777" w:rsidR="00260F58" w:rsidRDefault="00260F58" w:rsidP="00334F0E">
            <w:pPr>
              <w:rPr>
                <w:sz w:val="20"/>
              </w:rPr>
            </w:pPr>
          </w:p>
          <w:p w14:paraId="05E32F7B" w14:textId="77777777" w:rsidR="00260F58" w:rsidRPr="00B13DDE" w:rsidRDefault="00260F58" w:rsidP="00334F0E">
            <w:pPr>
              <w:rPr>
                <w:sz w:val="20"/>
              </w:rPr>
            </w:pPr>
          </w:p>
        </w:tc>
        <w:tc>
          <w:tcPr>
            <w:tcW w:w="2080" w:type="dxa"/>
          </w:tcPr>
          <w:p w14:paraId="77A12785" w14:textId="77777777" w:rsidR="00260F58" w:rsidRPr="007C13DE" w:rsidRDefault="00260F58" w:rsidP="00334F0E">
            <w:pPr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lastRenderedPageBreak/>
              <w:t>Companion:</w:t>
            </w:r>
          </w:p>
          <w:p w14:paraId="7C760F1A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Companion present during delivery (or encouraged) (91.76)</w:t>
            </w:r>
          </w:p>
          <w:p w14:paraId="582E46F7" w14:textId="77777777" w:rsidR="00260F58" w:rsidRDefault="00260F58" w:rsidP="00334F0E">
            <w:pPr>
              <w:rPr>
                <w:color w:val="0000FF"/>
                <w:sz w:val="20"/>
              </w:rPr>
            </w:pPr>
          </w:p>
          <w:p w14:paraId="02654894" w14:textId="77777777" w:rsidR="00260F58" w:rsidRDefault="00260F58" w:rsidP="00334F0E">
            <w:pPr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Interpersonal skills:</w:t>
            </w:r>
          </w:p>
          <w:p w14:paraId="029DF6E3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1. Explains what will happen during labor to woman and support companion </w:t>
            </w:r>
          </w:p>
          <w:p w14:paraId="011520E3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2. Women adequately informed about </w:t>
            </w:r>
            <w:r w:rsidRPr="0080242E">
              <w:rPr>
                <w:i/>
                <w:color w:val="000000" w:themeColor="text1"/>
                <w:sz w:val="20"/>
              </w:rPr>
              <w:lastRenderedPageBreak/>
              <w:t>decisions regarding their care (80.82)</w:t>
            </w:r>
          </w:p>
          <w:p w14:paraId="229B5457" w14:textId="77777777" w:rsidR="00260F58" w:rsidRPr="00423100" w:rsidRDefault="00260F58" w:rsidP="00334F0E">
            <w:pPr>
              <w:rPr>
                <w:color w:val="000000" w:themeColor="text1"/>
                <w:sz w:val="20"/>
              </w:rPr>
            </w:pPr>
            <w:r w:rsidRPr="00423100">
              <w:rPr>
                <w:color w:val="000000" w:themeColor="text1"/>
                <w:sz w:val="20"/>
              </w:rPr>
              <w:t>3. Staff demonstrate skills of listening and responding to questions (76.67)</w:t>
            </w:r>
          </w:p>
          <w:p w14:paraId="3BFF6271" w14:textId="77777777" w:rsidR="00260F58" w:rsidRPr="00423100" w:rsidRDefault="00260F58" w:rsidP="00334F0E">
            <w:pPr>
              <w:rPr>
                <w:color w:val="000000" w:themeColor="text1"/>
                <w:sz w:val="20"/>
              </w:rPr>
            </w:pPr>
            <w:r w:rsidRPr="00423100">
              <w:rPr>
                <w:color w:val="000000" w:themeColor="text1"/>
                <w:sz w:val="20"/>
              </w:rPr>
              <w:t>4. Women given opportunity to discuss concerns (82.79)</w:t>
            </w:r>
          </w:p>
          <w:p w14:paraId="4F70503B" w14:textId="77777777" w:rsidR="00260F58" w:rsidRPr="00423100" w:rsidRDefault="00260F58" w:rsidP="00334F0E">
            <w:pPr>
              <w:rPr>
                <w:color w:val="000000" w:themeColor="text1"/>
                <w:sz w:val="20"/>
              </w:rPr>
            </w:pPr>
            <w:r w:rsidRPr="00423100">
              <w:rPr>
                <w:color w:val="000000" w:themeColor="text1"/>
                <w:sz w:val="20"/>
              </w:rPr>
              <w:t>5. Staff introduced themselves (73.47)</w:t>
            </w:r>
          </w:p>
          <w:p w14:paraId="22C2D6B4" w14:textId="77777777" w:rsidR="00260F58" w:rsidRPr="00423100" w:rsidRDefault="00260F58" w:rsidP="00334F0E">
            <w:pPr>
              <w:rPr>
                <w:color w:val="000000" w:themeColor="text1"/>
                <w:sz w:val="20"/>
              </w:rPr>
            </w:pPr>
          </w:p>
          <w:p w14:paraId="27B3871E" w14:textId="77777777" w:rsidR="00260F58" w:rsidRPr="00423100" w:rsidRDefault="00260F58" w:rsidP="00334F0E">
            <w:pPr>
              <w:rPr>
                <w:b/>
                <w:color w:val="000000" w:themeColor="text1"/>
                <w:sz w:val="20"/>
              </w:rPr>
            </w:pPr>
            <w:r w:rsidRPr="00423100">
              <w:rPr>
                <w:b/>
                <w:color w:val="000000" w:themeColor="text1"/>
                <w:sz w:val="20"/>
              </w:rPr>
              <w:t>Patient Privacy:</w:t>
            </w:r>
          </w:p>
          <w:p w14:paraId="2D534791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Proportion of women satisfied with degree of privacy (85.63)</w:t>
            </w:r>
          </w:p>
          <w:p w14:paraId="6EED4BF5" w14:textId="77777777" w:rsidR="00260F58" w:rsidRPr="00423100" w:rsidRDefault="00260F58" w:rsidP="00334F0E">
            <w:pPr>
              <w:rPr>
                <w:b/>
                <w:color w:val="000000" w:themeColor="text1"/>
                <w:sz w:val="20"/>
              </w:rPr>
            </w:pPr>
          </w:p>
          <w:p w14:paraId="2087DE62" w14:textId="77777777" w:rsidR="00260F58" w:rsidRPr="00423100" w:rsidRDefault="00260F58" w:rsidP="00334F0E">
            <w:pPr>
              <w:rPr>
                <w:b/>
                <w:color w:val="000000" w:themeColor="text1"/>
                <w:sz w:val="20"/>
              </w:rPr>
            </w:pPr>
            <w:r w:rsidRPr="00423100">
              <w:rPr>
                <w:b/>
                <w:color w:val="000000" w:themeColor="text1"/>
                <w:sz w:val="20"/>
              </w:rPr>
              <w:t>Patient Comfort:</w:t>
            </w:r>
          </w:p>
          <w:p w14:paraId="176B0A21" w14:textId="77777777" w:rsidR="00260F58" w:rsidRPr="00423100" w:rsidRDefault="00260F58" w:rsidP="00334F0E">
            <w:pPr>
              <w:rPr>
                <w:color w:val="000000" w:themeColor="text1"/>
                <w:sz w:val="20"/>
              </w:rPr>
            </w:pPr>
            <w:r w:rsidRPr="00423100">
              <w:rPr>
                <w:color w:val="000000" w:themeColor="text1"/>
                <w:sz w:val="20"/>
              </w:rPr>
              <w:t>1. uncomplicated delivery women allowed to choose position</w:t>
            </w:r>
          </w:p>
          <w:p w14:paraId="00705422" w14:textId="77777777" w:rsidR="00260F58" w:rsidRPr="00423100" w:rsidRDefault="00260F58" w:rsidP="00334F0E">
            <w:pPr>
              <w:rPr>
                <w:color w:val="000000" w:themeColor="text1"/>
                <w:sz w:val="20"/>
              </w:rPr>
            </w:pPr>
            <w:r w:rsidRPr="00423100">
              <w:rPr>
                <w:color w:val="000000" w:themeColor="text1"/>
                <w:sz w:val="20"/>
              </w:rPr>
              <w:t>2. Pain relief offered (73.04)</w:t>
            </w:r>
          </w:p>
          <w:p w14:paraId="70583C0B" w14:textId="77777777" w:rsidR="00260F58" w:rsidRPr="00423100" w:rsidRDefault="00260F58" w:rsidP="00334F0E">
            <w:pPr>
              <w:rPr>
                <w:color w:val="000000" w:themeColor="text1"/>
                <w:sz w:val="20"/>
              </w:rPr>
            </w:pPr>
            <w:r w:rsidRPr="00423100">
              <w:rPr>
                <w:color w:val="000000" w:themeColor="text1"/>
                <w:sz w:val="20"/>
              </w:rPr>
              <w:t>3. Allowed to room in with baby for 24 hours (78.9)</w:t>
            </w:r>
          </w:p>
          <w:p w14:paraId="04046BD6" w14:textId="77777777" w:rsidR="00260F58" w:rsidRDefault="00260F58" w:rsidP="00334F0E">
            <w:pPr>
              <w:rPr>
                <w:color w:val="000000" w:themeColor="text1"/>
                <w:sz w:val="20"/>
              </w:rPr>
            </w:pPr>
            <w:r w:rsidRPr="00423100">
              <w:rPr>
                <w:color w:val="000000" w:themeColor="text1"/>
                <w:sz w:val="20"/>
              </w:rPr>
              <w:t xml:space="preserve">4. Supportive care during labor </w:t>
            </w:r>
            <w:r>
              <w:rPr>
                <w:color w:val="000000" w:themeColor="text1"/>
                <w:sz w:val="20"/>
              </w:rPr>
              <w:t>(mobility, eating/drinking)</w:t>
            </w:r>
          </w:p>
          <w:p w14:paraId="2B6F8EBE" w14:textId="77777777" w:rsidR="00260F58" w:rsidRDefault="00260F58" w:rsidP="00334F0E">
            <w:pPr>
              <w:rPr>
                <w:color w:val="000000" w:themeColor="text1"/>
                <w:sz w:val="20"/>
              </w:rPr>
            </w:pPr>
          </w:p>
          <w:p w14:paraId="5D08614B" w14:textId="1EB89D19" w:rsidR="00260F58" w:rsidRPr="00423100" w:rsidRDefault="00260F58" w:rsidP="00334F0E">
            <w:pPr>
              <w:rPr>
                <w:b/>
                <w:color w:val="000000" w:themeColor="text1"/>
                <w:sz w:val="20"/>
              </w:rPr>
            </w:pPr>
            <w:r w:rsidRPr="00423100">
              <w:rPr>
                <w:b/>
                <w:color w:val="000000" w:themeColor="text1"/>
                <w:sz w:val="20"/>
              </w:rPr>
              <w:t xml:space="preserve">Consent: </w:t>
            </w:r>
          </w:p>
          <w:p w14:paraId="25896086" w14:textId="77777777" w:rsidR="00260F58" w:rsidRPr="00423100" w:rsidRDefault="00260F58" w:rsidP="00334F0E">
            <w:pPr>
              <w:rPr>
                <w:color w:val="000000" w:themeColor="text1"/>
                <w:sz w:val="20"/>
              </w:rPr>
            </w:pPr>
            <w:r w:rsidRPr="00423100">
              <w:rPr>
                <w:color w:val="000000" w:themeColor="text1"/>
                <w:sz w:val="20"/>
              </w:rPr>
              <w:t xml:space="preserve">1. Proportion of procedures requiring </w:t>
            </w:r>
            <w:r w:rsidRPr="00423100">
              <w:rPr>
                <w:color w:val="000000" w:themeColor="text1"/>
                <w:sz w:val="20"/>
              </w:rPr>
              <w:lastRenderedPageBreak/>
              <w:t>consent with consent obtained (86.9)</w:t>
            </w:r>
          </w:p>
          <w:p w14:paraId="2248CC33" w14:textId="77777777" w:rsidR="00260F58" w:rsidRPr="00423100" w:rsidRDefault="00260F58" w:rsidP="00334F0E">
            <w:pPr>
              <w:rPr>
                <w:color w:val="000000" w:themeColor="text1"/>
                <w:sz w:val="20"/>
              </w:rPr>
            </w:pPr>
            <w:r w:rsidRPr="00423100">
              <w:rPr>
                <w:color w:val="000000" w:themeColor="text1"/>
                <w:sz w:val="20"/>
              </w:rPr>
              <w:t>2. Women reporting being sought for consent (84.41)</w:t>
            </w:r>
          </w:p>
          <w:p w14:paraId="5DCE79FF" w14:textId="77777777" w:rsidR="00260F58" w:rsidRPr="00423100" w:rsidRDefault="00260F58" w:rsidP="00334F0E">
            <w:pPr>
              <w:rPr>
                <w:b/>
                <w:color w:val="000000" w:themeColor="text1"/>
                <w:sz w:val="20"/>
              </w:rPr>
            </w:pPr>
          </w:p>
          <w:p w14:paraId="552B11B0" w14:textId="77777777" w:rsidR="00260F58" w:rsidRDefault="00260F58" w:rsidP="00334F0E">
            <w:pPr>
              <w:rPr>
                <w:sz w:val="20"/>
              </w:rPr>
            </w:pPr>
          </w:p>
          <w:p w14:paraId="705275E9" w14:textId="77777777" w:rsidR="00260F58" w:rsidRDefault="00260F58" w:rsidP="00334F0E">
            <w:pPr>
              <w:rPr>
                <w:sz w:val="20"/>
              </w:rPr>
            </w:pPr>
          </w:p>
          <w:p w14:paraId="268257D8" w14:textId="77777777" w:rsidR="00260F58" w:rsidRDefault="00260F58" w:rsidP="00334F0E">
            <w:pPr>
              <w:rPr>
                <w:sz w:val="20"/>
              </w:rPr>
            </w:pPr>
          </w:p>
          <w:p w14:paraId="7170B808" w14:textId="77777777" w:rsidR="00260F58" w:rsidRDefault="00260F58" w:rsidP="00334F0E">
            <w:pPr>
              <w:rPr>
                <w:sz w:val="20"/>
              </w:rPr>
            </w:pPr>
          </w:p>
          <w:p w14:paraId="0C50FE73" w14:textId="77777777" w:rsidR="00260F58" w:rsidRDefault="00260F58" w:rsidP="00334F0E">
            <w:pPr>
              <w:rPr>
                <w:sz w:val="20"/>
              </w:rPr>
            </w:pPr>
          </w:p>
          <w:p w14:paraId="1A3E38DA" w14:textId="77777777" w:rsidR="00260F58" w:rsidRDefault="00260F58" w:rsidP="00334F0E">
            <w:pPr>
              <w:rPr>
                <w:sz w:val="20"/>
              </w:rPr>
            </w:pPr>
          </w:p>
          <w:p w14:paraId="6017CA13" w14:textId="77777777" w:rsidR="00260F58" w:rsidRDefault="00260F58" w:rsidP="00334F0E">
            <w:pPr>
              <w:rPr>
                <w:sz w:val="20"/>
              </w:rPr>
            </w:pPr>
          </w:p>
          <w:p w14:paraId="0BB034AA" w14:textId="77777777" w:rsidR="00260F58" w:rsidRDefault="00260F58" w:rsidP="00334F0E">
            <w:pPr>
              <w:rPr>
                <w:sz w:val="20"/>
              </w:rPr>
            </w:pPr>
          </w:p>
          <w:p w14:paraId="01E1179B" w14:textId="77777777" w:rsidR="00260F58" w:rsidRDefault="00260F58" w:rsidP="00334F0E">
            <w:pPr>
              <w:rPr>
                <w:sz w:val="20"/>
              </w:rPr>
            </w:pPr>
          </w:p>
          <w:p w14:paraId="3353517A" w14:textId="77777777" w:rsidR="00260F58" w:rsidRDefault="00260F58" w:rsidP="00334F0E">
            <w:pPr>
              <w:rPr>
                <w:sz w:val="20"/>
              </w:rPr>
            </w:pPr>
          </w:p>
          <w:p w14:paraId="1E6989B2" w14:textId="77777777" w:rsidR="00260F58" w:rsidRDefault="00260F58" w:rsidP="00334F0E">
            <w:pPr>
              <w:rPr>
                <w:sz w:val="20"/>
              </w:rPr>
            </w:pPr>
          </w:p>
          <w:p w14:paraId="51D42A02" w14:textId="77777777" w:rsidR="00260F58" w:rsidRDefault="00260F58" w:rsidP="00334F0E">
            <w:pPr>
              <w:rPr>
                <w:color w:val="008000"/>
                <w:sz w:val="20"/>
              </w:rPr>
            </w:pPr>
          </w:p>
          <w:p w14:paraId="535C7F58" w14:textId="77777777" w:rsidR="00260F58" w:rsidRDefault="00260F58" w:rsidP="00334F0E">
            <w:pPr>
              <w:rPr>
                <w:color w:val="000000" w:themeColor="text1"/>
                <w:sz w:val="20"/>
              </w:rPr>
            </w:pPr>
          </w:p>
          <w:p w14:paraId="1E8E2D09" w14:textId="77777777" w:rsidR="00260F58" w:rsidRPr="00FA1095" w:rsidRDefault="00260F58" w:rsidP="00334F0E">
            <w:pPr>
              <w:rPr>
                <w:color w:val="000000" w:themeColor="text1"/>
                <w:sz w:val="20"/>
              </w:rPr>
            </w:pPr>
          </w:p>
        </w:tc>
        <w:tc>
          <w:tcPr>
            <w:tcW w:w="2080" w:type="dxa"/>
          </w:tcPr>
          <w:p w14:paraId="4F62727C" w14:textId="77777777" w:rsidR="00260F58" w:rsidRPr="00D54089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lastRenderedPageBreak/>
              <w:t>Hygiene:</w:t>
            </w:r>
          </w:p>
          <w:p w14:paraId="0ECECC14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Health care staff washes hands (87.78)</w:t>
            </w:r>
          </w:p>
          <w:p w14:paraId="2E77C441" w14:textId="77777777" w:rsidR="00260F58" w:rsidRDefault="00260F58" w:rsidP="00334F0E">
            <w:pPr>
              <w:rPr>
                <w:color w:val="FF0000"/>
                <w:sz w:val="20"/>
              </w:rPr>
            </w:pPr>
          </w:p>
          <w:p w14:paraId="43B0B2CD" w14:textId="77777777" w:rsidR="00260F58" w:rsidRPr="00F76082" w:rsidRDefault="00260F58" w:rsidP="00334F0E">
            <w:pPr>
              <w:rPr>
                <w:b/>
                <w:color w:val="000000" w:themeColor="text1"/>
                <w:sz w:val="20"/>
              </w:rPr>
            </w:pPr>
            <w:r w:rsidRPr="00F76082">
              <w:rPr>
                <w:b/>
                <w:color w:val="000000" w:themeColor="text1"/>
                <w:sz w:val="20"/>
              </w:rPr>
              <w:t>Clean exam:</w:t>
            </w:r>
          </w:p>
          <w:p w14:paraId="6CC83D5C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1. Wears sterile gloves for vaginal exam </w:t>
            </w:r>
          </w:p>
          <w:p w14:paraId="58E6D8EC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Clean perineum prior to vaginal exam</w:t>
            </w:r>
          </w:p>
          <w:p w14:paraId="2B1CC228" w14:textId="77777777" w:rsidR="00260F58" w:rsidRPr="0051552A" w:rsidRDefault="00260F58" w:rsidP="00334F0E">
            <w:pPr>
              <w:rPr>
                <w:color w:val="000000" w:themeColor="text1"/>
                <w:sz w:val="20"/>
              </w:rPr>
            </w:pPr>
            <w:r w:rsidRPr="0051552A">
              <w:rPr>
                <w:color w:val="000000" w:themeColor="text1"/>
                <w:sz w:val="20"/>
              </w:rPr>
              <w:t>3. Clean towels (84.83)</w:t>
            </w:r>
          </w:p>
          <w:p w14:paraId="09514C01" w14:textId="77777777" w:rsidR="00260F58" w:rsidRPr="0051552A" w:rsidRDefault="00260F58" w:rsidP="00334F0E">
            <w:pPr>
              <w:rPr>
                <w:color w:val="000000" w:themeColor="text1"/>
                <w:sz w:val="20"/>
              </w:rPr>
            </w:pPr>
            <w:r w:rsidRPr="0051552A">
              <w:rPr>
                <w:color w:val="000000" w:themeColor="text1"/>
                <w:sz w:val="20"/>
              </w:rPr>
              <w:t>4. Hands cleaned before and after exam</w:t>
            </w:r>
          </w:p>
          <w:p w14:paraId="0EDD832E" w14:textId="77777777" w:rsidR="00260F58" w:rsidRDefault="00260F58" w:rsidP="00334F0E">
            <w:pPr>
              <w:rPr>
                <w:color w:val="FF0000"/>
                <w:sz w:val="20"/>
              </w:rPr>
            </w:pPr>
          </w:p>
          <w:p w14:paraId="62FE33C1" w14:textId="77777777" w:rsidR="00260F58" w:rsidRDefault="00260F58" w:rsidP="00334F0E">
            <w:pPr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Sterile Delivery preparation:</w:t>
            </w:r>
          </w:p>
          <w:p w14:paraId="4D146E38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Use of sterile equipment during childbirth</w:t>
            </w:r>
          </w:p>
          <w:p w14:paraId="23D544E5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- Sterile blade</w:t>
            </w:r>
          </w:p>
          <w:p w14:paraId="47C0C3E8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- Sterile cord ties/scissors (89.86)</w:t>
            </w:r>
          </w:p>
          <w:p w14:paraId="49287665" w14:textId="77777777" w:rsidR="00260F58" w:rsidRPr="0051552A" w:rsidRDefault="00260F58" w:rsidP="00334F0E">
            <w:pPr>
              <w:rPr>
                <w:color w:val="000000" w:themeColor="text1"/>
                <w:sz w:val="20"/>
              </w:rPr>
            </w:pPr>
            <w:r w:rsidRPr="0051552A">
              <w:rPr>
                <w:color w:val="000000" w:themeColor="text1"/>
                <w:sz w:val="20"/>
              </w:rPr>
              <w:t>2. sterilization of instruments</w:t>
            </w:r>
          </w:p>
          <w:p w14:paraId="3052D5BC" w14:textId="77777777" w:rsidR="00260F58" w:rsidRPr="00CB237A" w:rsidRDefault="00260F58" w:rsidP="00334F0E">
            <w:pPr>
              <w:rPr>
                <w:color w:val="0070C0"/>
                <w:sz w:val="20"/>
              </w:rPr>
            </w:pPr>
          </w:p>
          <w:p w14:paraId="74DE6D5A" w14:textId="77777777" w:rsidR="00260F58" w:rsidRDefault="00260F58" w:rsidP="00334F0E">
            <w:pPr>
              <w:rPr>
                <w:b/>
                <w:color w:val="000000" w:themeColor="text1"/>
                <w:sz w:val="20"/>
              </w:rPr>
            </w:pPr>
          </w:p>
          <w:p w14:paraId="141610A8" w14:textId="77777777" w:rsidR="00260F58" w:rsidRPr="00CB237A" w:rsidRDefault="00260F58" w:rsidP="00334F0E">
            <w:pPr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Sterile Delivery:</w:t>
            </w:r>
          </w:p>
          <w:p w14:paraId="2D89B35B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1. Ensures clean delivery technique </w:t>
            </w:r>
          </w:p>
          <w:p w14:paraId="16B277FD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Use of sterile gloves during delivery</w:t>
            </w:r>
          </w:p>
          <w:p w14:paraId="57B1D4CA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3. Sterile cord clamp</w:t>
            </w:r>
          </w:p>
          <w:p w14:paraId="5C3D25D8" w14:textId="77777777" w:rsidR="00260F58" w:rsidRDefault="00260F58" w:rsidP="00334F0E">
            <w:pPr>
              <w:rPr>
                <w:color w:val="0000FF"/>
                <w:sz w:val="20"/>
              </w:rPr>
            </w:pPr>
          </w:p>
          <w:p w14:paraId="30E1AEDB" w14:textId="77777777" w:rsidR="00260F58" w:rsidRPr="0051552A" w:rsidRDefault="00260F58" w:rsidP="00334F0E">
            <w:pPr>
              <w:rPr>
                <w:b/>
                <w:color w:val="000000" w:themeColor="text1"/>
                <w:sz w:val="20"/>
              </w:rPr>
            </w:pPr>
            <w:r>
              <w:rPr>
                <w:b/>
                <w:color w:val="000000" w:themeColor="text1"/>
                <w:sz w:val="20"/>
              </w:rPr>
              <w:t>Safety of patient during delivery:</w:t>
            </w:r>
          </w:p>
          <w:p w14:paraId="5CFDC3CD" w14:textId="77777777" w:rsidR="00260F58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1. Companion will call for help if needed</w:t>
            </w:r>
          </w:p>
          <w:p w14:paraId="0E4D6AD0" w14:textId="77777777" w:rsidR="00260F58" w:rsidRPr="00AB041D" w:rsidRDefault="00260F58" w:rsidP="00334F0E">
            <w:pPr>
              <w:rPr>
                <w:color w:val="000000" w:themeColor="text1"/>
                <w:sz w:val="20"/>
              </w:rPr>
            </w:pPr>
          </w:p>
          <w:p w14:paraId="4B077126" w14:textId="77777777" w:rsidR="00260F58" w:rsidRDefault="00260F58" w:rsidP="00334F0E">
            <w:pPr>
              <w:rPr>
                <w:sz w:val="20"/>
              </w:rPr>
            </w:pPr>
          </w:p>
          <w:p w14:paraId="778C927F" w14:textId="77777777" w:rsidR="00260F58" w:rsidRDefault="00260F58" w:rsidP="00334F0E">
            <w:pPr>
              <w:rPr>
                <w:sz w:val="20"/>
              </w:rPr>
            </w:pPr>
          </w:p>
          <w:p w14:paraId="66DD0E37" w14:textId="77777777" w:rsidR="00260F58" w:rsidRDefault="00260F58" w:rsidP="00334F0E">
            <w:pPr>
              <w:rPr>
                <w:sz w:val="20"/>
              </w:rPr>
            </w:pPr>
          </w:p>
          <w:p w14:paraId="49774C64" w14:textId="77777777" w:rsidR="00260F58" w:rsidRDefault="00260F58" w:rsidP="00334F0E">
            <w:pPr>
              <w:rPr>
                <w:sz w:val="20"/>
              </w:rPr>
            </w:pPr>
          </w:p>
          <w:p w14:paraId="00BA6E33" w14:textId="77777777" w:rsidR="00260F58" w:rsidRPr="0051552A" w:rsidRDefault="00260F58" w:rsidP="00334F0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Biosafety management:</w:t>
            </w:r>
          </w:p>
          <w:p w14:paraId="0B225427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Safe management of health care waste (82.73)</w:t>
            </w:r>
          </w:p>
          <w:p w14:paraId="3F03036F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 xml:space="preserve">2. Staff meet biosafety standards when </w:t>
            </w:r>
            <w:r>
              <w:rPr>
                <w:sz w:val="20"/>
              </w:rPr>
              <w:lastRenderedPageBreak/>
              <w:t>administering drugs (81.85)</w:t>
            </w:r>
          </w:p>
          <w:p w14:paraId="71A77F31" w14:textId="77777777" w:rsidR="00260F58" w:rsidRDefault="00260F58" w:rsidP="00334F0E">
            <w:pPr>
              <w:rPr>
                <w:sz w:val="20"/>
              </w:rPr>
            </w:pPr>
          </w:p>
          <w:p w14:paraId="41C7766F" w14:textId="77777777" w:rsidR="00260F58" w:rsidRPr="002F0862" w:rsidRDefault="00260F58" w:rsidP="00334F0E">
            <w:pPr>
              <w:rPr>
                <w:color w:val="0000FF"/>
                <w:sz w:val="20"/>
              </w:rPr>
            </w:pPr>
          </w:p>
          <w:p w14:paraId="1C174F14" w14:textId="77777777" w:rsidR="00260F58" w:rsidRPr="00B13DDE" w:rsidRDefault="00260F58" w:rsidP="00334F0E">
            <w:pPr>
              <w:rPr>
                <w:sz w:val="20"/>
              </w:rPr>
            </w:pPr>
          </w:p>
        </w:tc>
        <w:tc>
          <w:tcPr>
            <w:tcW w:w="2080" w:type="dxa"/>
          </w:tcPr>
          <w:p w14:paraId="45416212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1. Efficient use of resources – spending breakdown</w:t>
            </w:r>
          </w:p>
          <w:p w14:paraId="785C2207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Costs per case treated</w:t>
            </w:r>
          </w:p>
          <w:p w14:paraId="0192706A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Average length of stay</w:t>
            </w:r>
          </w:p>
          <w:p w14:paraId="69EF4E60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Cost-effectiveness rations for specific services</w:t>
            </w:r>
          </w:p>
          <w:p w14:paraId="1C9E97BD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5. Health worker attrition rates</w:t>
            </w:r>
          </w:p>
          <w:p w14:paraId="0B2FEAF4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6. Health worker morale</w:t>
            </w:r>
          </w:p>
          <w:p w14:paraId="48555C72" w14:textId="77777777" w:rsidR="00260F58" w:rsidRPr="004E5225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7. Frequency of supervision and training</w:t>
            </w:r>
          </w:p>
        </w:tc>
        <w:tc>
          <w:tcPr>
            <w:tcW w:w="2222" w:type="dxa"/>
          </w:tcPr>
          <w:p w14:paraId="0DC85809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1. Percentage of women refused care due to inability to pay (76.97)</w:t>
            </w:r>
          </w:p>
          <w:p w14:paraId="59E603D8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Distance from clinic for disadvantaged populations</w:t>
            </w:r>
          </w:p>
          <w:p w14:paraId="682E669C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Utilization of essential health services by disadvantaged groups</w:t>
            </w:r>
          </w:p>
          <w:p w14:paraId="57235326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Efficacy and safety analyzed for disadvantaged groups</w:t>
            </w:r>
          </w:p>
          <w:p w14:paraId="0139C8E7" w14:textId="77777777" w:rsidR="00260F58" w:rsidRPr="00FA1095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5. Perception of exclusion/inclusion from health system</w:t>
            </w:r>
          </w:p>
        </w:tc>
      </w:tr>
    </w:tbl>
    <w:p w14:paraId="56D17AF4" w14:textId="77777777" w:rsidR="00260F58" w:rsidRDefault="00260F58" w:rsidP="00260F58"/>
    <w:tbl>
      <w:tblPr>
        <w:tblStyle w:val="TableGrid"/>
        <w:tblW w:w="14034" w:type="dxa"/>
        <w:tblInd w:w="-5" w:type="dxa"/>
        <w:tblLook w:val="04A0" w:firstRow="1" w:lastRow="0" w:firstColumn="1" w:lastColumn="0" w:noHBand="0" w:noVBand="1"/>
      </w:tblPr>
      <w:tblGrid>
        <w:gridCol w:w="1418"/>
        <w:gridCol w:w="2078"/>
        <w:gridCol w:w="2079"/>
        <w:gridCol w:w="2079"/>
        <w:gridCol w:w="2078"/>
        <w:gridCol w:w="2079"/>
        <w:gridCol w:w="2223"/>
      </w:tblGrid>
      <w:tr w:rsidR="00260F58" w:rsidRPr="001F12F4" w14:paraId="20DB021D" w14:textId="77777777" w:rsidTr="00260F58">
        <w:tc>
          <w:tcPr>
            <w:tcW w:w="1418" w:type="dxa"/>
          </w:tcPr>
          <w:p w14:paraId="3D66B88C" w14:textId="77777777" w:rsidR="00260F58" w:rsidRDefault="00260F58" w:rsidP="00334F0E"/>
        </w:tc>
        <w:tc>
          <w:tcPr>
            <w:tcW w:w="2078" w:type="dxa"/>
          </w:tcPr>
          <w:p w14:paraId="28C2A32F" w14:textId="77777777" w:rsidR="00260F58" w:rsidRPr="001F12F4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Effective</w:t>
            </w:r>
          </w:p>
        </w:tc>
        <w:tc>
          <w:tcPr>
            <w:tcW w:w="2079" w:type="dxa"/>
          </w:tcPr>
          <w:p w14:paraId="4DFB111F" w14:textId="77777777" w:rsidR="00260F58" w:rsidRPr="001F12F4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Accessible</w:t>
            </w:r>
          </w:p>
        </w:tc>
        <w:tc>
          <w:tcPr>
            <w:tcW w:w="2079" w:type="dxa"/>
          </w:tcPr>
          <w:p w14:paraId="33CCC44E" w14:textId="77777777" w:rsidR="00260F58" w:rsidRPr="001F12F4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Patient-centered</w:t>
            </w:r>
          </w:p>
        </w:tc>
        <w:tc>
          <w:tcPr>
            <w:tcW w:w="2078" w:type="dxa"/>
          </w:tcPr>
          <w:p w14:paraId="5193A958" w14:textId="77777777" w:rsidR="00260F58" w:rsidRPr="001F12F4" w:rsidRDefault="00260F58" w:rsidP="00334F0E">
            <w:pPr>
              <w:jc w:val="center"/>
              <w:rPr>
                <w:b/>
              </w:rPr>
            </w:pPr>
            <w:r w:rsidRPr="001F12F4">
              <w:rPr>
                <w:b/>
              </w:rPr>
              <w:t>Safe</w:t>
            </w:r>
          </w:p>
        </w:tc>
        <w:tc>
          <w:tcPr>
            <w:tcW w:w="2079" w:type="dxa"/>
          </w:tcPr>
          <w:p w14:paraId="28D479F9" w14:textId="77777777" w:rsidR="00260F58" w:rsidRPr="001F12F4" w:rsidRDefault="00260F58" w:rsidP="00334F0E">
            <w:pPr>
              <w:jc w:val="center"/>
              <w:rPr>
                <w:b/>
              </w:rPr>
            </w:pPr>
            <w:r>
              <w:rPr>
                <w:b/>
              </w:rPr>
              <w:t>Efficient</w:t>
            </w:r>
          </w:p>
        </w:tc>
        <w:tc>
          <w:tcPr>
            <w:tcW w:w="2223" w:type="dxa"/>
          </w:tcPr>
          <w:p w14:paraId="7A581999" w14:textId="77777777" w:rsidR="00260F58" w:rsidRPr="001F12F4" w:rsidRDefault="00260F58" w:rsidP="00334F0E">
            <w:pPr>
              <w:jc w:val="center"/>
              <w:rPr>
                <w:b/>
              </w:rPr>
            </w:pPr>
            <w:r>
              <w:rPr>
                <w:b/>
              </w:rPr>
              <w:t>Equitable</w:t>
            </w:r>
          </w:p>
        </w:tc>
      </w:tr>
      <w:tr w:rsidR="00260F58" w14:paraId="5A9DD39A" w14:textId="77777777" w:rsidTr="00260F58">
        <w:tblPrEx>
          <w:tblLook w:val="00A0" w:firstRow="1" w:lastRow="0" w:firstColumn="1" w:lastColumn="0" w:noHBand="0" w:noVBand="0"/>
        </w:tblPrEx>
        <w:tc>
          <w:tcPr>
            <w:tcW w:w="1418" w:type="dxa"/>
          </w:tcPr>
          <w:p w14:paraId="0CECCC02" w14:textId="77777777" w:rsidR="00260F58" w:rsidRPr="001F12F4" w:rsidRDefault="00260F58" w:rsidP="00334F0E">
            <w:pPr>
              <w:rPr>
                <w:b/>
              </w:rPr>
            </w:pPr>
            <w:r w:rsidRPr="001F12F4">
              <w:rPr>
                <w:b/>
              </w:rPr>
              <w:t>Results/</w:t>
            </w:r>
          </w:p>
          <w:p w14:paraId="735B286A" w14:textId="77777777" w:rsidR="00260F58" w:rsidRPr="001F12F4" w:rsidRDefault="00260F58" w:rsidP="00334F0E">
            <w:pPr>
              <w:rPr>
                <w:b/>
              </w:rPr>
            </w:pPr>
            <w:r w:rsidRPr="001F12F4">
              <w:rPr>
                <w:b/>
              </w:rPr>
              <w:t>Outcomes</w:t>
            </w:r>
          </w:p>
        </w:tc>
        <w:tc>
          <w:tcPr>
            <w:tcW w:w="2078" w:type="dxa"/>
          </w:tcPr>
          <w:p w14:paraId="0B2A537C" w14:textId="77777777" w:rsidR="00260F58" w:rsidRPr="0002756B" w:rsidRDefault="00260F58" w:rsidP="00334F0E">
            <w:pPr>
              <w:rPr>
                <w:b/>
                <w:sz w:val="20"/>
              </w:rPr>
            </w:pPr>
            <w:r w:rsidRPr="0002756B">
              <w:rPr>
                <w:b/>
                <w:sz w:val="20"/>
              </w:rPr>
              <w:t>Morbidity/</w:t>
            </w:r>
          </w:p>
          <w:p w14:paraId="71D181F4" w14:textId="77777777" w:rsidR="00260F58" w:rsidRDefault="00260F58" w:rsidP="00334F0E">
            <w:pPr>
              <w:rPr>
                <w:b/>
                <w:sz w:val="20"/>
              </w:rPr>
            </w:pPr>
            <w:r w:rsidRPr="0002756B">
              <w:rPr>
                <w:b/>
                <w:sz w:val="20"/>
              </w:rPr>
              <w:t>Mortality</w:t>
            </w:r>
          </w:p>
          <w:p w14:paraId="0D73598A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Intrapartum stillbirth rate (88.42)</w:t>
            </w:r>
          </w:p>
          <w:p w14:paraId="1D3ECC31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Proportion of neonatal deaths due to sepsis (86.96)</w:t>
            </w:r>
          </w:p>
          <w:p w14:paraId="0D2C2B1A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3. Proportion of neonatal morbidity due to sepsis (77.53)</w:t>
            </w:r>
          </w:p>
          <w:p w14:paraId="727E39DE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4. Proportion of women with pre-eclampsia/ eclampsia with a stillbirth (86.55)</w:t>
            </w:r>
          </w:p>
          <w:p w14:paraId="6F7EE70B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5. Proportion of newborns with birth injuries (83.75)</w:t>
            </w:r>
          </w:p>
          <w:p w14:paraId="72727253" w14:textId="77777777" w:rsidR="00260F58" w:rsidRDefault="00260F58" w:rsidP="00334F0E">
            <w:pPr>
              <w:rPr>
                <w:sz w:val="20"/>
              </w:rPr>
            </w:pPr>
            <w:r>
              <w:rPr>
                <w:b/>
                <w:sz w:val="20"/>
              </w:rPr>
              <w:t xml:space="preserve">6. </w:t>
            </w:r>
            <w:r>
              <w:rPr>
                <w:sz w:val="20"/>
              </w:rPr>
              <w:t>Proportion of women with pre-</w:t>
            </w:r>
            <w:proofErr w:type="spellStart"/>
            <w:r>
              <w:rPr>
                <w:sz w:val="20"/>
              </w:rPr>
              <w:t>clampsia</w:t>
            </w:r>
            <w:proofErr w:type="spellEnd"/>
            <w:r>
              <w:rPr>
                <w:sz w:val="20"/>
              </w:rPr>
              <w:t>/ eclampsia who died (91.22)</w:t>
            </w:r>
          </w:p>
          <w:p w14:paraId="2B98D88F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7. Proportion of women with PPH who died (92.98)</w:t>
            </w:r>
          </w:p>
          <w:p w14:paraId="21B8A9E9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8. Proportion of vaginal deliveries receiving blood transfusion (85.58)</w:t>
            </w:r>
          </w:p>
          <w:p w14:paraId="445B1FD1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9. Perinatal deaths occurring after prolonged labor (85.23)</w:t>
            </w:r>
          </w:p>
          <w:p w14:paraId="76E07C66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0. Proportion of all preterm newborns who had severe neonatal morbidity (81.2)</w:t>
            </w:r>
          </w:p>
          <w:p w14:paraId="1D114F57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1. Proportion of LBW newborn deaths attributed to sepsis (80.3)</w:t>
            </w:r>
          </w:p>
          <w:p w14:paraId="3C1D80DE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2. Proportion of all women who had sepsis in postpartum period (86.15)</w:t>
            </w:r>
          </w:p>
          <w:p w14:paraId="52E58A55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3. Proportion of women/newborns who had nosocomial infections (78.43)</w:t>
            </w:r>
          </w:p>
          <w:p w14:paraId="4AF8B5DF" w14:textId="77777777" w:rsidR="00260F58" w:rsidRPr="00BF2C9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 xml:space="preserve">14. Proportion of women/newborns who complete their </w:t>
            </w:r>
            <w:r w:rsidRPr="00BF2C98">
              <w:rPr>
                <w:sz w:val="20"/>
              </w:rPr>
              <w:t>referral (80.97)</w:t>
            </w:r>
          </w:p>
          <w:p w14:paraId="4266016E" w14:textId="77777777" w:rsidR="00260F58" w:rsidRPr="00BF2C9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5</w:t>
            </w:r>
            <w:r w:rsidRPr="00BF2C98">
              <w:rPr>
                <w:sz w:val="20"/>
              </w:rPr>
              <w:t>. Perinatal/early neonatal rate (91.39)</w:t>
            </w:r>
          </w:p>
          <w:p w14:paraId="5E51B57F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6</w:t>
            </w:r>
            <w:r w:rsidRPr="00BF2C98">
              <w:rPr>
                <w:sz w:val="20"/>
              </w:rPr>
              <w:t>. Proportion of</w:t>
            </w:r>
            <w:r>
              <w:rPr>
                <w:sz w:val="20"/>
              </w:rPr>
              <w:t xml:space="preserve"> newborns with normal </w:t>
            </w:r>
            <w:r>
              <w:rPr>
                <w:sz w:val="20"/>
              </w:rPr>
              <w:lastRenderedPageBreak/>
              <w:t>body temp at first exam (85.37)</w:t>
            </w:r>
          </w:p>
          <w:p w14:paraId="7FACAF7C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7. Proportion of newborns exclusively breastfed (85.55)</w:t>
            </w:r>
          </w:p>
          <w:p w14:paraId="1ED52CE6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 xml:space="preserve">18. Proportion of newborns (preterm and term) who were exposed to antenatal corticosteroids </w:t>
            </w:r>
          </w:p>
          <w:p w14:paraId="30D8AC28" w14:textId="77777777" w:rsidR="00260F58" w:rsidRDefault="00260F58" w:rsidP="00334F0E">
            <w:pPr>
              <w:rPr>
                <w:b/>
                <w:sz w:val="20"/>
              </w:rPr>
            </w:pPr>
          </w:p>
          <w:p w14:paraId="55CC6407" w14:textId="1B769FAF" w:rsidR="00260F58" w:rsidRPr="00272E4E" w:rsidRDefault="00260F58" w:rsidP="00334F0E">
            <w:pPr>
              <w:rPr>
                <w:b/>
                <w:sz w:val="20"/>
              </w:rPr>
            </w:pPr>
            <w:r w:rsidRPr="00272E4E">
              <w:rPr>
                <w:b/>
                <w:sz w:val="20"/>
              </w:rPr>
              <w:t>Staff development:</w:t>
            </w:r>
          </w:p>
          <w:p w14:paraId="1D2643D3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 xml:space="preserve">1.Proportion of staff with satisfactory performance appraisal </w:t>
            </w:r>
          </w:p>
          <w:p w14:paraId="6004C2FA" w14:textId="77777777" w:rsidR="00260F58" w:rsidRPr="00272E4E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 xml:space="preserve">2. Proportion of staff highly satisfied with job (76.35) </w:t>
            </w:r>
          </w:p>
          <w:p w14:paraId="31B8DC0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Proportion of staff looking for a new job (64.26)</w:t>
            </w:r>
          </w:p>
          <w:p w14:paraId="1BDE6911" w14:textId="77777777" w:rsidR="00260F58" w:rsidRDefault="00260F58" w:rsidP="00334F0E">
            <w:pPr>
              <w:rPr>
                <w:sz w:val="20"/>
              </w:rPr>
            </w:pPr>
          </w:p>
          <w:p w14:paraId="3E716733" w14:textId="77777777" w:rsidR="00260F58" w:rsidRPr="00272E4E" w:rsidRDefault="00260F58" w:rsidP="00334F0E">
            <w:pPr>
              <w:rPr>
                <w:b/>
                <w:sz w:val="20"/>
              </w:rPr>
            </w:pPr>
            <w:r w:rsidRPr="00272E4E">
              <w:rPr>
                <w:b/>
                <w:sz w:val="20"/>
              </w:rPr>
              <w:t>Referral:</w:t>
            </w:r>
          </w:p>
          <w:p w14:paraId="1F90E7F2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Proportion of newborns who died before transfer (87.74)</w:t>
            </w:r>
          </w:p>
          <w:p w14:paraId="151EEF48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Proportion of women who died before transfer (87.04)</w:t>
            </w:r>
          </w:p>
          <w:p w14:paraId="5ECE51C1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Proportion referred without proper emergency transport (75.62)</w:t>
            </w:r>
          </w:p>
          <w:p w14:paraId="2C234696" w14:textId="77777777" w:rsidR="00260F58" w:rsidRPr="00B13DDE" w:rsidRDefault="00260F58" w:rsidP="00334F0E">
            <w:pPr>
              <w:rPr>
                <w:sz w:val="20"/>
              </w:rPr>
            </w:pPr>
          </w:p>
        </w:tc>
        <w:tc>
          <w:tcPr>
            <w:tcW w:w="2079" w:type="dxa"/>
          </w:tcPr>
          <w:p w14:paraId="6057AA6D" w14:textId="77777777" w:rsidR="00260F58" w:rsidRPr="0002756B" w:rsidRDefault="00260F58" w:rsidP="00334F0E">
            <w:pPr>
              <w:rPr>
                <w:b/>
                <w:sz w:val="20"/>
              </w:rPr>
            </w:pPr>
            <w:r w:rsidRPr="0002756B">
              <w:rPr>
                <w:b/>
                <w:sz w:val="20"/>
              </w:rPr>
              <w:lastRenderedPageBreak/>
              <w:t>Patient utilization/ timeliness</w:t>
            </w:r>
          </w:p>
          <w:p w14:paraId="1E3211CF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Proportion of all women who reported receiving immediate attention upon arrival to health facility</w:t>
            </w:r>
          </w:p>
          <w:p w14:paraId="01E1EF7F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Proportion of women who were attended by a skilled birth attendant (90.11)</w:t>
            </w:r>
          </w:p>
          <w:p w14:paraId="53AD7E94" w14:textId="77777777" w:rsidR="00260F58" w:rsidRDefault="00260F58" w:rsidP="00334F0E">
            <w:pPr>
              <w:rPr>
                <w:sz w:val="20"/>
              </w:rPr>
            </w:pPr>
          </w:p>
          <w:p w14:paraId="41DDCA63" w14:textId="77777777" w:rsidR="00260F58" w:rsidRDefault="00260F58" w:rsidP="00334F0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Availability of Supplies and Equipment:</w:t>
            </w:r>
          </w:p>
          <w:p w14:paraId="74AA018B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Adequate essential medicines to meet need of facility</w:t>
            </w:r>
          </w:p>
          <w:p w14:paraId="390A1992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2. Adequate equipment in working condition to meet needs of facility</w:t>
            </w:r>
          </w:p>
          <w:p w14:paraId="5383DB6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3. Proportion of equipment with repairs completed</w:t>
            </w:r>
          </w:p>
          <w:p w14:paraId="0485687F" w14:textId="77777777" w:rsidR="00260F58" w:rsidRPr="00272E4E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Proportion of facilities with adequate supplies to ensure proper delivery</w:t>
            </w:r>
          </w:p>
        </w:tc>
        <w:tc>
          <w:tcPr>
            <w:tcW w:w="2079" w:type="dxa"/>
          </w:tcPr>
          <w:p w14:paraId="0D0694B3" w14:textId="77777777" w:rsidR="00260F58" w:rsidRPr="0002756B" w:rsidRDefault="00260F58" w:rsidP="00334F0E">
            <w:pPr>
              <w:rPr>
                <w:b/>
                <w:sz w:val="20"/>
              </w:rPr>
            </w:pPr>
            <w:r w:rsidRPr="0002756B">
              <w:rPr>
                <w:b/>
                <w:sz w:val="20"/>
              </w:rPr>
              <w:lastRenderedPageBreak/>
              <w:t>Patient satisfaction</w:t>
            </w:r>
          </w:p>
          <w:p w14:paraId="50835238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Proportion of women who expressed satisfaction with the health services (80.66)</w:t>
            </w:r>
          </w:p>
          <w:p w14:paraId="58F61B37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Proportion of women who felt adequately informed about their care (83.58)</w:t>
            </w:r>
          </w:p>
          <w:p w14:paraId="747EE3E5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Proportion of women who felt their needs were taken into consideration (80.67)</w:t>
            </w:r>
          </w:p>
          <w:p w14:paraId="42F9BD01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Proportion of women who were satisfied with the health education/ information (76.25)</w:t>
            </w:r>
          </w:p>
          <w:p w14:paraId="01D4B01A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 xml:space="preserve">5. Percentage reporting allowed to </w:t>
            </w:r>
            <w:r>
              <w:rPr>
                <w:sz w:val="20"/>
              </w:rPr>
              <w:lastRenderedPageBreak/>
              <w:t>deliver in position of choice</w:t>
            </w:r>
          </w:p>
          <w:p w14:paraId="577475AA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6. Women satisfied with orientation (75.19)</w:t>
            </w:r>
          </w:p>
          <w:p w14:paraId="29D2D8A6" w14:textId="77777777" w:rsidR="00260F58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sz w:val="20"/>
              </w:rPr>
              <w:t xml:space="preserve">7. </w:t>
            </w:r>
            <w:r>
              <w:rPr>
                <w:color w:val="000000" w:themeColor="text1"/>
                <w:sz w:val="20"/>
              </w:rPr>
              <w:t>Proportion of women making complaints (74.37)</w:t>
            </w:r>
          </w:p>
          <w:p w14:paraId="39E547A2" w14:textId="77777777" w:rsidR="00260F58" w:rsidRDefault="00260F58" w:rsidP="00334F0E">
            <w:pPr>
              <w:rPr>
                <w:sz w:val="20"/>
              </w:rPr>
            </w:pPr>
          </w:p>
          <w:p w14:paraId="2B0F0AC9" w14:textId="782B8DA1" w:rsidR="00260F58" w:rsidRDefault="00260F58" w:rsidP="00334F0E">
            <w:pPr>
              <w:rPr>
                <w:b/>
                <w:sz w:val="20"/>
              </w:rPr>
            </w:pPr>
            <w:r w:rsidRPr="00D54089">
              <w:rPr>
                <w:b/>
                <w:sz w:val="20"/>
              </w:rPr>
              <w:t>Counseling:</w:t>
            </w:r>
          </w:p>
          <w:p w14:paraId="7B1D85E0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Proportion of women receiving family planning counseling before discharge (84.03)</w:t>
            </w:r>
          </w:p>
          <w:p w14:paraId="36A5DFCE" w14:textId="77777777" w:rsidR="00260F58" w:rsidRPr="00090923" w:rsidRDefault="00260F58" w:rsidP="00334F0E">
            <w:pPr>
              <w:rPr>
                <w:color w:val="000000" w:themeColor="text1"/>
                <w:sz w:val="20"/>
              </w:rPr>
            </w:pPr>
            <w:r>
              <w:rPr>
                <w:sz w:val="20"/>
              </w:rPr>
              <w:t xml:space="preserve">2. Mothers receive </w:t>
            </w:r>
            <w:r w:rsidRPr="00090923">
              <w:rPr>
                <w:color w:val="000000" w:themeColor="text1"/>
                <w:sz w:val="20"/>
              </w:rPr>
              <w:t xml:space="preserve">instruction in Breastfeeding </w:t>
            </w:r>
          </w:p>
          <w:p w14:paraId="1487BE60" w14:textId="77777777" w:rsidR="00260F58" w:rsidRPr="00090923" w:rsidRDefault="00260F58" w:rsidP="00334F0E">
            <w:pPr>
              <w:rPr>
                <w:color w:val="000000" w:themeColor="text1"/>
                <w:sz w:val="20"/>
              </w:rPr>
            </w:pPr>
            <w:r w:rsidRPr="00090923">
              <w:rPr>
                <w:color w:val="000000" w:themeColor="text1"/>
                <w:sz w:val="20"/>
              </w:rPr>
              <w:t xml:space="preserve">3. Nutrition and hygiene </w:t>
            </w:r>
          </w:p>
          <w:p w14:paraId="369F28DD" w14:textId="77777777" w:rsidR="00260F58" w:rsidRPr="00090923" w:rsidRDefault="00260F58" w:rsidP="00334F0E">
            <w:pPr>
              <w:rPr>
                <w:color w:val="000000" w:themeColor="text1"/>
                <w:sz w:val="20"/>
              </w:rPr>
            </w:pPr>
            <w:r w:rsidRPr="00090923">
              <w:rPr>
                <w:color w:val="000000" w:themeColor="text1"/>
                <w:sz w:val="20"/>
              </w:rPr>
              <w:t xml:space="preserve">4. Danger signs and where to go for complications </w:t>
            </w:r>
          </w:p>
          <w:p w14:paraId="12EF84C6" w14:textId="77777777" w:rsidR="00260F58" w:rsidRDefault="00260F58" w:rsidP="00334F0E">
            <w:pPr>
              <w:rPr>
                <w:sz w:val="20"/>
              </w:rPr>
            </w:pPr>
          </w:p>
          <w:p w14:paraId="09C55548" w14:textId="77777777" w:rsidR="00260F58" w:rsidRPr="00B13DDE" w:rsidRDefault="00260F58" w:rsidP="00334F0E">
            <w:pPr>
              <w:rPr>
                <w:sz w:val="20"/>
              </w:rPr>
            </w:pPr>
          </w:p>
        </w:tc>
        <w:tc>
          <w:tcPr>
            <w:tcW w:w="2078" w:type="dxa"/>
          </w:tcPr>
          <w:p w14:paraId="72656B38" w14:textId="77777777" w:rsidR="00260F58" w:rsidRPr="0002756B" w:rsidRDefault="00260F58" w:rsidP="00334F0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Infrastructure and sanitation services:</w:t>
            </w:r>
          </w:p>
          <w:p w14:paraId="37CF28CC" w14:textId="77777777" w:rsidR="00260F58" w:rsidRPr="0080242E" w:rsidRDefault="00260F58" w:rsidP="00334F0E">
            <w:pPr>
              <w:rPr>
                <w:i/>
                <w:color w:val="000000" w:themeColor="text1"/>
                <w:sz w:val="20"/>
              </w:rPr>
            </w:pPr>
            <w:r w:rsidRPr="0080242E">
              <w:rPr>
                <w:i/>
                <w:color w:val="000000" w:themeColor="text1"/>
                <w:sz w:val="20"/>
              </w:rPr>
              <w:t>1. Proportion of women/ staff satisfied with water, sanitation and energy services (76.75)</w:t>
            </w:r>
          </w:p>
          <w:p w14:paraId="215CF1DA" w14:textId="77777777" w:rsidR="00260F58" w:rsidRDefault="00260F58" w:rsidP="00334F0E">
            <w:pPr>
              <w:rPr>
                <w:sz w:val="20"/>
              </w:rPr>
            </w:pPr>
          </w:p>
          <w:p w14:paraId="05B70693" w14:textId="77777777" w:rsidR="00260F58" w:rsidRPr="00090923" w:rsidRDefault="00260F58" w:rsidP="00334F0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ear misses:</w:t>
            </w:r>
          </w:p>
          <w:p w14:paraId="5983E8BA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Proportion of women with PPH who had a maternal near miss (77.97)</w:t>
            </w:r>
          </w:p>
          <w:p w14:paraId="348411A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 xml:space="preserve">2. Proportion of women with prolonged labor who experienced maternal near-misses </w:t>
            </w:r>
          </w:p>
          <w:p w14:paraId="49A6AEC1" w14:textId="77777777" w:rsidR="00260F58" w:rsidRPr="00B13DDE" w:rsidRDefault="00260F58" w:rsidP="00334F0E">
            <w:pPr>
              <w:rPr>
                <w:sz w:val="20"/>
              </w:rPr>
            </w:pPr>
          </w:p>
        </w:tc>
        <w:tc>
          <w:tcPr>
            <w:tcW w:w="2079" w:type="dxa"/>
          </w:tcPr>
          <w:p w14:paraId="1A8AEF97" w14:textId="77777777" w:rsidR="00260F58" w:rsidRPr="00090923" w:rsidRDefault="00260F58" w:rsidP="00334F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090923">
              <w:rPr>
                <w:sz w:val="20"/>
                <w:szCs w:val="20"/>
              </w:rPr>
              <w:t>. Proportion of women who had to contribute financially to transport -1 (68.93)</w:t>
            </w:r>
          </w:p>
          <w:p w14:paraId="5F1646A6" w14:textId="77777777" w:rsidR="00260F58" w:rsidRPr="00090923" w:rsidRDefault="00260F58" w:rsidP="00334F0E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r w:rsidRPr="00090923">
              <w:rPr>
                <w:rFonts w:cs="Times New Roman"/>
                <w:sz w:val="20"/>
                <w:szCs w:val="20"/>
              </w:rPr>
              <w:t>Mortality rates per dollars invested in health care</w:t>
            </w:r>
          </w:p>
          <w:p w14:paraId="74A1437D" w14:textId="77777777" w:rsidR="00260F58" w:rsidRPr="00090923" w:rsidRDefault="00260F58" w:rsidP="00334F0E">
            <w:pPr>
              <w:rPr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. </w:t>
            </w:r>
            <w:r w:rsidRPr="00090923">
              <w:rPr>
                <w:rFonts w:cs="Times New Roman"/>
                <w:sz w:val="20"/>
                <w:szCs w:val="20"/>
              </w:rPr>
              <w:t>Mortality rates for different financing structures</w:t>
            </w:r>
          </w:p>
        </w:tc>
        <w:tc>
          <w:tcPr>
            <w:tcW w:w="2223" w:type="dxa"/>
          </w:tcPr>
          <w:p w14:paraId="69A715E8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1. Mortality rates for lowest income quintile</w:t>
            </w:r>
          </w:p>
          <w:p w14:paraId="4A005D17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2. Mortality rates for disadvantaged groups</w:t>
            </w:r>
          </w:p>
          <w:p w14:paraId="0B002635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3. Proportion of government health financing that reaches the poorest quintile</w:t>
            </w:r>
          </w:p>
          <w:p w14:paraId="1FC6737B" w14:textId="77777777" w:rsidR="00260F58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4. Extent of out-of-pocket payments</w:t>
            </w:r>
          </w:p>
          <w:p w14:paraId="1B490051" w14:textId="77777777" w:rsidR="00260F58" w:rsidRPr="00090923" w:rsidRDefault="00260F58" w:rsidP="00334F0E">
            <w:pPr>
              <w:rPr>
                <w:sz w:val="20"/>
              </w:rPr>
            </w:pPr>
            <w:r>
              <w:rPr>
                <w:sz w:val="20"/>
              </w:rPr>
              <w:t>5. Incidence of impoverishment as a result of health services</w:t>
            </w:r>
          </w:p>
        </w:tc>
      </w:tr>
    </w:tbl>
    <w:p w14:paraId="33A08354" w14:textId="672567A7" w:rsidR="00260F58" w:rsidRDefault="00260F58">
      <w:pPr>
        <w:rPr>
          <w:sz w:val="20"/>
          <w:szCs w:val="20"/>
        </w:rPr>
      </w:pPr>
      <w:proofErr w:type="spellStart"/>
      <w:proofErr w:type="gramStart"/>
      <w:r>
        <w:rPr>
          <w:vertAlign w:val="superscript"/>
        </w:rPr>
        <w:lastRenderedPageBreak/>
        <w:t>a</w:t>
      </w:r>
      <w:proofErr w:type="spellEnd"/>
      <w:proofErr w:type="gramEnd"/>
      <w:r>
        <w:rPr>
          <w:vertAlign w:val="superscript"/>
        </w:rPr>
        <w:t xml:space="preserve"> </w:t>
      </w:r>
      <w:r>
        <w:rPr>
          <w:sz w:val="20"/>
          <w:szCs w:val="20"/>
        </w:rPr>
        <w:t>Italicized indicators matched to existing data set</w:t>
      </w:r>
    </w:p>
    <w:p w14:paraId="21067039" w14:textId="6D5DE598" w:rsidR="00260F58" w:rsidRPr="00260F58" w:rsidRDefault="00260F58">
      <w:pPr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 w:rsidR="00290C0C">
        <w:rPr>
          <w:sz w:val="20"/>
          <w:szCs w:val="20"/>
        </w:rPr>
        <w:t>Numerical r</w:t>
      </w:r>
      <w:r>
        <w:rPr>
          <w:sz w:val="20"/>
          <w:szCs w:val="20"/>
        </w:rPr>
        <w:t>ankings</w:t>
      </w:r>
      <w:r w:rsidR="00290C0C">
        <w:rPr>
          <w:sz w:val="20"/>
          <w:szCs w:val="20"/>
        </w:rPr>
        <w:t xml:space="preserve"> in parentheses</w:t>
      </w:r>
      <w:r>
        <w:rPr>
          <w:sz w:val="20"/>
          <w:szCs w:val="20"/>
        </w:rPr>
        <w:t xml:space="preserve"> given by </w:t>
      </w:r>
      <w:r w:rsidR="00290C0C">
        <w:rPr>
          <w:sz w:val="20"/>
          <w:szCs w:val="20"/>
        </w:rPr>
        <w:t xml:space="preserve">WHO Standards for Improving Quality of Maternal and Newborn Care in Health Facilities </w:t>
      </w:r>
    </w:p>
    <w:sectPr w:rsidR="00260F58" w:rsidRPr="00260F58" w:rsidSect="00260F5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F58"/>
    <w:rsid w:val="00260F58"/>
    <w:rsid w:val="00263CC8"/>
    <w:rsid w:val="00290C0C"/>
    <w:rsid w:val="009E34EB"/>
    <w:rsid w:val="00B5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276B7"/>
  <w14:defaultImageDpi w14:val="32767"/>
  <w15:chartTrackingRefBased/>
  <w15:docId w15:val="{02FF7B46-9B70-1748-ACE9-87C322CFF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F5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2298</Words>
  <Characters>13105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W</dc:creator>
  <cp:keywords/>
  <dc:description/>
  <cp:lastModifiedBy>Danielle Wilhelm</cp:lastModifiedBy>
  <cp:revision>2</cp:revision>
  <dcterms:created xsi:type="dcterms:W3CDTF">2018-07-26T11:09:00Z</dcterms:created>
  <dcterms:modified xsi:type="dcterms:W3CDTF">2019-05-07T05:51:00Z</dcterms:modified>
</cp:coreProperties>
</file>